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614C0" w14:textId="7529DCE7" w:rsidR="00A83980" w:rsidRDefault="004F79F3">
      <w:pPr>
        <w:rPr>
          <w:rFonts w:asciiTheme="majorHAnsi" w:hAnsiTheme="majorHAnsi" w:cstheme="majorHAnsi"/>
        </w:rPr>
      </w:pPr>
      <w:r w:rsidRPr="004F79F3">
        <w:rPr>
          <w:rFonts w:asciiTheme="majorHAnsi" w:hAnsiTheme="majorHAnsi" w:cstheme="majorHAnsi"/>
        </w:rPr>
        <w:t>Participant flow</w:t>
      </w:r>
      <w:r>
        <w:rPr>
          <w:rFonts w:asciiTheme="majorHAnsi" w:hAnsiTheme="majorHAnsi" w:cstheme="majorHAnsi"/>
        </w:rPr>
        <w:t xml:space="preserve"> </w:t>
      </w:r>
      <w:r w:rsidRPr="004F79F3">
        <w:rPr>
          <w:rFonts w:asciiTheme="majorHAnsi" w:hAnsiTheme="majorHAnsi" w:cstheme="majorHAnsi"/>
        </w:rPr>
        <w:t>chart</w:t>
      </w:r>
      <w:r w:rsidR="009D0607">
        <w:rPr>
          <w:rFonts w:asciiTheme="majorHAnsi" w:hAnsiTheme="majorHAnsi" w:cstheme="majorHAnsi"/>
        </w:rPr>
        <w:t xml:space="preserve"> </w:t>
      </w:r>
      <w:r w:rsidR="00CE377B">
        <w:rPr>
          <w:rFonts w:asciiTheme="majorHAnsi" w:hAnsiTheme="majorHAnsi" w:cstheme="majorHAnsi"/>
        </w:rPr>
        <w:t>showing randomization, completion of intervention conditions, and assessments based on the primary outcome</w:t>
      </w:r>
      <w:r w:rsidR="00D63626">
        <w:rPr>
          <w:rFonts w:asciiTheme="majorHAnsi" w:hAnsiTheme="majorHAnsi" w:cstheme="majorHAnsi"/>
        </w:rPr>
        <w:t>.</w:t>
      </w:r>
      <w:r w:rsidR="009D0607">
        <w:rPr>
          <w:rFonts w:asciiTheme="majorHAnsi" w:hAnsiTheme="majorHAnsi" w:cstheme="majorHAnsi"/>
        </w:rPr>
        <w:t xml:space="preserve"> </w:t>
      </w:r>
    </w:p>
    <w:p w14:paraId="63F87014" w14:textId="1DC0D659" w:rsidR="004F79F3" w:rsidRDefault="00B46E99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98528" behindDoc="0" locked="0" layoutInCell="1" allowOverlap="1" wp14:anchorId="0BFCCF40" wp14:editId="7F1A70AD">
                <wp:simplePos x="0" y="0"/>
                <wp:positionH relativeFrom="column">
                  <wp:posOffset>1397000</wp:posOffset>
                </wp:positionH>
                <wp:positionV relativeFrom="paragraph">
                  <wp:posOffset>25400</wp:posOffset>
                </wp:positionV>
                <wp:extent cx="6774860" cy="6527110"/>
                <wp:effectExtent l="0" t="0" r="26035" b="26670"/>
                <wp:wrapNone/>
                <wp:docPr id="1652099927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4860" cy="6527110"/>
                          <a:chOff x="994022" y="102684"/>
                          <a:chExt cx="6979911" cy="6485532"/>
                        </a:xfrm>
                      </wpg:grpSpPr>
                      <wpg:grpSp>
                        <wpg:cNvPr id="1041279099" name="Group 8"/>
                        <wpg:cNvGrpSpPr/>
                        <wpg:grpSpPr>
                          <a:xfrm>
                            <a:off x="994022" y="102684"/>
                            <a:ext cx="6874433" cy="5089466"/>
                            <a:chOff x="994022" y="102684"/>
                            <a:chExt cx="6874433" cy="5089466"/>
                          </a:xfrm>
                        </wpg:grpSpPr>
                        <wpg:grpSp>
                          <wpg:cNvPr id="1043574674" name="Group 7"/>
                          <wpg:cNvGrpSpPr/>
                          <wpg:grpSpPr>
                            <a:xfrm>
                              <a:off x="994022" y="102684"/>
                              <a:ext cx="6874433" cy="4692591"/>
                              <a:chOff x="994022" y="102684"/>
                              <a:chExt cx="6874433" cy="4692591"/>
                            </a:xfrm>
                          </wpg:grpSpPr>
                          <wpg:grpSp>
                            <wpg:cNvPr id="1846640398" name="Group 6"/>
                            <wpg:cNvGrpSpPr/>
                            <wpg:grpSpPr>
                              <a:xfrm>
                                <a:off x="994022" y="102684"/>
                                <a:ext cx="6555930" cy="4165053"/>
                                <a:chOff x="994022" y="102684"/>
                                <a:chExt cx="6555930" cy="4165053"/>
                              </a:xfrm>
                            </wpg:grpSpPr>
                            <wps:wsp>
                              <wps:cNvPr id="1367297649" name="Straight Arrow Connector 1"/>
                              <wps:cNvCnPr/>
                              <wps:spPr>
                                <a:xfrm>
                                  <a:off x="7394889" y="3992149"/>
                                  <a:ext cx="515" cy="27558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none" w="med" len="med"/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171137109" name="Group 5"/>
                              <wpg:cNvGrpSpPr/>
                              <wpg:grpSpPr>
                                <a:xfrm>
                                  <a:off x="994022" y="102684"/>
                                  <a:ext cx="6555930" cy="4132755"/>
                                  <a:chOff x="994022" y="102684"/>
                                  <a:chExt cx="6555930" cy="4132755"/>
                                </a:xfrm>
                              </wpg:grpSpPr>
                              <wpg:grpSp>
                                <wpg:cNvPr id="551370234" name="Group 4"/>
                                <wpg:cNvGrpSpPr/>
                                <wpg:grpSpPr>
                                  <a:xfrm>
                                    <a:off x="994022" y="102684"/>
                                    <a:ext cx="6555930" cy="3770757"/>
                                    <a:chOff x="994022" y="102684"/>
                                    <a:chExt cx="6555930" cy="3770757"/>
                                  </a:xfrm>
                                </wpg:grpSpPr>
                                <wps:wsp>
                                  <wps:cNvPr id="197831400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850378" y="3565710"/>
                                      <a:ext cx="1669013" cy="30773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prstDash val="lgDash"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3A4C6D0C" w14:textId="35621495" w:rsidR="00D43907" w:rsidRPr="009B5850" w:rsidRDefault="00D43907" w:rsidP="002A3FD7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</w:pPr>
                                        <w:r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 xml:space="preserve">Completed </w:t>
                                        </w:r>
                                        <w:r w:rsidR="002B3460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T0</w:t>
                                        </w:r>
                                        <w:r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 xml:space="preserve"> (n=</w:t>
                                        </w:r>
                                        <w:proofErr w:type="gramStart"/>
                                        <w:r w:rsidR="001C0ABA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35</w:t>
                                        </w:r>
                                        <w:r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  <w:r w:rsidR="007D38C5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a</w:t>
                                        </w:r>
                                        <w:proofErr w:type="gramEnd"/>
                                      </w:p>
                                      <w:p w14:paraId="2DAEEEC5" w14:textId="6B705B8F" w:rsidR="003100D3" w:rsidRPr="004969A8" w:rsidRDefault="003100D3" w:rsidP="00D43907">
                                        <w:pPr>
                                          <w:spacing w:after="0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845692254" name="Group 3"/>
                                  <wpg:cNvGrpSpPr/>
                                  <wpg:grpSpPr>
                                    <a:xfrm>
                                      <a:off x="994022" y="102684"/>
                                      <a:ext cx="6555930" cy="3623890"/>
                                      <a:chOff x="994022" y="102684"/>
                                      <a:chExt cx="6555930" cy="3623890"/>
                                    </a:xfrm>
                                  </wpg:grpSpPr>
                                  <wpg:grpSp>
                                    <wpg:cNvPr id="939521181" name="Group 2"/>
                                    <wpg:cNvGrpSpPr/>
                                    <wpg:grpSpPr>
                                      <a:xfrm>
                                        <a:off x="994022" y="102684"/>
                                        <a:ext cx="6555930" cy="3623890"/>
                                        <a:chOff x="994053" y="102684"/>
                                        <a:chExt cx="6556137" cy="3623890"/>
                                      </a:xfrm>
                                    </wpg:grpSpPr>
                                    <wpg:grpSp>
                                      <wpg:cNvPr id="205" name="Group 205"/>
                                      <wpg:cNvGrpSpPr/>
                                      <wpg:grpSpPr>
                                        <a:xfrm>
                                          <a:off x="994377" y="102684"/>
                                          <a:ext cx="6555813" cy="3623890"/>
                                          <a:chOff x="855835" y="102684"/>
                                          <a:chExt cx="6555813" cy="3623890"/>
                                        </a:xfrm>
                                      </wpg:grpSpPr>
                                      <wps:wsp>
                                        <wps:cNvPr id="209" name="Straight Arrow Connector 209"/>
                                        <wps:cNvCnPr/>
                                        <wps:spPr>
                                          <a:xfrm>
                                            <a:off x="4087862" y="2504920"/>
                                            <a:ext cx="0" cy="397361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headEnd type="none" w="med" len="med"/>
                                            <a:tailEnd type="arrow" w="med" len="med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g:grpSp>
                                        <wpg:cNvPr id="204" name="Group 204"/>
                                        <wpg:cNvGrpSpPr/>
                                        <wpg:grpSpPr>
                                          <a:xfrm>
                                            <a:off x="855835" y="102684"/>
                                            <a:ext cx="6555813" cy="3623890"/>
                                            <a:chOff x="855835" y="102684"/>
                                            <a:chExt cx="6555813" cy="3623890"/>
                                          </a:xfrm>
                                        </wpg:grpSpPr>
                                        <wpg:grpSp>
                                          <wpg:cNvPr id="208" name="Group 208"/>
                                          <wpg:cNvGrpSpPr/>
                                          <wpg:grpSpPr>
                                            <a:xfrm>
                                              <a:off x="855835" y="102684"/>
                                              <a:ext cx="6555813" cy="3623890"/>
                                              <a:chOff x="1028175" y="102684"/>
                                              <a:chExt cx="6555813" cy="3623890"/>
                                            </a:xfrm>
                                          </wpg:grpSpPr>
                                          <wps:wsp>
                                            <wps:cNvPr id="27" name="Text Box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3396016" y="2902281"/>
                                                <a:ext cx="1656637" cy="824293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14:paraId="56C8786B" w14:textId="5CA2AF4A" w:rsidR="00017FF4" w:rsidRDefault="00017FF4" w:rsidP="002A7405">
                                                  <w:pPr>
                                                    <w:spacing w:after="0"/>
                                                    <w:jc w:val="center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Completed T1 (n=54</w:t>
                                                  </w:r>
                                                  <w:r w:rsidR="009A388E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,</w:t>
                                                  </w:r>
                                                  <w:r w:rsidR="004C2021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 72%</w:t>
                                                  </w: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</w:p>
                                                <w:p w14:paraId="63C08101" w14:textId="6C0C77FA" w:rsidR="00017FF4" w:rsidRDefault="00017FF4" w:rsidP="002A7405">
                                                  <w:pPr>
                                                    <w:spacing w:after="0"/>
                                                    <w:jc w:val="center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Completed T2 (n=53</w:t>
                                                  </w:r>
                                                  <w:r w:rsidR="009A388E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,</w:t>
                                                  </w:r>
                                                  <w:r w:rsidR="000E0CC0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 70%</w:t>
                                                  </w: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</w:p>
                                                <w:p w14:paraId="229F792D" w14:textId="47FFD7FC" w:rsidR="00BE12C9" w:rsidRDefault="00BE12C9" w:rsidP="002A7405">
                                                  <w:pPr>
                                                    <w:spacing w:after="0"/>
                                                    <w:jc w:val="center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Completed T3 (n=</w:t>
                                                  </w:r>
                                                  <w:r w:rsidR="0065215D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44</w:t>
                                                  </w:r>
                                                  <w:r w:rsidR="009A388E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,</w:t>
                                                  </w:r>
                                                  <w:r w:rsidR="000E0CC0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 58%</w:t>
                                                  </w: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</w:p>
                                                <w:p w14:paraId="084678E1" w14:textId="52D1DADA" w:rsidR="00BE12C9" w:rsidRDefault="00BE12C9" w:rsidP="002A7405">
                                                  <w:pPr>
                                                    <w:spacing w:after="0"/>
                                                    <w:jc w:val="center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Completed T4 (n=</w:t>
                                                  </w:r>
                                                  <w:r w:rsidR="0065215D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44</w:t>
                                                  </w:r>
                                                  <w:r w:rsidR="009A388E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,</w:t>
                                                  </w:r>
                                                  <w:r w:rsidR="000E0CC0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 58%</w:t>
                                                  </w: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</w:p>
                                                <w:p w14:paraId="0B7684C3" w14:textId="77777777" w:rsidR="00BE12C9" w:rsidRPr="004969A8" w:rsidRDefault="00BE12C9" w:rsidP="00017FF4">
                                                  <w:pPr>
                                                    <w:spacing w:after="0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</w:p>
                                                <w:p w14:paraId="6BC9F6A8" w14:textId="01272BD0" w:rsidR="00017FF4" w:rsidRPr="004969A8" w:rsidRDefault="00017FF4" w:rsidP="00017FF4">
                                                  <w:pPr>
                                                    <w:spacing w:after="0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</w:p>
                                                <w:p w14:paraId="3E088E88" w14:textId="77777777" w:rsidR="00017FF4" w:rsidRPr="004969A8" w:rsidRDefault="00017FF4" w:rsidP="00017FF4">
                                                  <w:pPr>
                                                    <w:spacing w:after="0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</w:p>
                                                <w:p w14:paraId="6950C8DA" w14:textId="77777777" w:rsidR="00017FF4" w:rsidRPr="004969A8" w:rsidRDefault="00017FF4" w:rsidP="00017FF4">
                                                  <w:pPr>
                                                    <w:spacing w:after="0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31" name="Text Box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5884426" y="2888121"/>
                                                <a:ext cx="1699495" cy="30369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14:paraId="79183AF5" w14:textId="4BBC4AC9" w:rsidR="00017FF4" w:rsidRPr="004969A8" w:rsidRDefault="00017FF4" w:rsidP="002A3FD7">
                                                  <w:pPr>
                                                    <w:spacing w:after="0"/>
                                                    <w:jc w:val="center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Completed </w:t>
                                                  </w:r>
                                                  <w:r w:rsidR="00B46867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CAU</w:t>
                                                  </w: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 (n=36</w:t>
                                                  </w:r>
                                                  <w:r w:rsidR="009A388E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, 67%</w:t>
                                                  </w:r>
                                                  <w:r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201" name="Group 201"/>
                                            <wpg:cNvGrpSpPr/>
                                            <wpg:grpSpPr>
                                              <a:xfrm>
                                                <a:off x="1028175" y="102684"/>
                                                <a:ext cx="6555813" cy="3614571"/>
                                                <a:chOff x="1028175" y="102684"/>
                                                <a:chExt cx="6555813" cy="3614571"/>
                                              </a:xfrm>
                                            </wpg:grpSpPr>
                                            <wpg:grpSp>
                                              <wpg:cNvPr id="21" name="Group 21"/>
                                              <wpg:cNvGrpSpPr/>
                                              <wpg:grpSpPr>
                                                <a:xfrm>
                                                  <a:off x="1028188" y="102684"/>
                                                  <a:ext cx="6555800" cy="2127474"/>
                                                  <a:chOff x="1087319" y="589655"/>
                                                  <a:chExt cx="8329852" cy="1316701"/>
                                                </a:xfrm>
                                              </wpg:grpSpPr>
                                              <wpg:grpSp>
                                                <wpg:cNvPr id="15" name="Group 15"/>
                                                <wpg:cNvGrpSpPr/>
                                                <wpg:grpSpPr>
                                                  <a:xfrm>
                                                    <a:off x="1087319" y="589655"/>
                                                    <a:ext cx="8329852" cy="1081137"/>
                                                    <a:chOff x="1087425" y="589732"/>
                                                    <a:chExt cx="8330664" cy="1081279"/>
                                                  </a:xfrm>
                                                </wpg:grpSpPr>
                                                <wpg:grpSp>
                                                  <wpg:cNvPr id="12" name="Group 12"/>
                                                  <wpg:cNvGrpSpPr/>
                                                  <wpg:grpSpPr>
                                                    <a:xfrm>
                                                      <a:off x="1087425" y="589732"/>
                                                      <a:ext cx="7256969" cy="1068384"/>
                                                      <a:chOff x="1087425" y="589820"/>
                                                      <a:chExt cx="7256969" cy="1068544"/>
                                                    </a:xfrm>
                                                  </wpg:grpSpPr>
                                                  <wpg:grpSp>
                                                    <wpg:cNvPr id="5" name="Group 5"/>
                                                    <wpg:cNvGrpSpPr/>
                                                    <wpg:grpSpPr>
                                                      <a:xfrm>
                                                        <a:off x="3863397" y="589820"/>
                                                        <a:ext cx="2547359" cy="592850"/>
                                                        <a:chOff x="3863397" y="589820"/>
                                                        <a:chExt cx="2547359" cy="592850"/>
                                                      </a:xfrm>
                                                    </wpg:grpSpPr>
                                                    <wps:wsp>
                                                      <wps:cNvPr id="217" name="Text Box 2"/>
                                                      <wps:cNvSpPr txBox="1">
                                                        <a:spLocks noChangeArrowheads="1"/>
                                                      </wps:cNvSpPr>
                                                      <wps:spPr bwMode="auto">
                                                        <a:xfrm>
                                                          <a:off x="3863398" y="589820"/>
                                                          <a:ext cx="2547358" cy="22419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9525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:ln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3FDC5415" w14:textId="45C0A2B2" w:rsidR="004D3043" w:rsidRPr="004969A8" w:rsidRDefault="004D3043" w:rsidP="008210B9">
                                                            <w:pPr>
                                                              <w:jc w:val="center"/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</w:pPr>
                                                            <w:r w:rsidRPr="004969A8"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Assessed for eligibility (n=</w:t>
                                                            </w:r>
                                                            <w:r w:rsidR="00624607" w:rsidRPr="004969A8"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304</w:t>
                                                            </w:r>
                                                            <w:r w:rsidR="00650F03" w:rsidRPr="004969A8"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)</w:t>
                                                            </w:r>
                                                            <w:r w:rsidR="00905015"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 xml:space="preserve"> 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vert="horz" wrap="square" lIns="91440" tIns="45720" rIns="91440" bIns="45720" anchor="t" anchorCtr="0">
                                                        <a:noAutofit/>
                                                      </wps:bodyPr>
                                                    </wps:wsp>
                                                    <wps:wsp>
                                                      <wps:cNvPr id="1" name="Straight Arrow Connector 1"/>
                                                      <wps:cNvCnPr/>
                                                      <wps:spPr>
                                                        <a:xfrm>
                                                          <a:off x="5167310" y="814010"/>
                                                          <a:ext cx="0" cy="140226"/>
                                                        </a:xfrm>
                                                        <a:prstGeom prst="straightConnector1">
                                                          <a:avLst/>
                                                        </a:prstGeom>
                                                        <a:ln>
                                                          <a:headEnd type="none" w="med" len="med"/>
                                                          <a:tailEnd type="arrow" w="med" len="med"/>
                                                        </a:ln>
                                                      </wps:spPr>
                                                      <wps:style>
                                                        <a:lnRef idx="1">
                                                          <a:schemeClr val="accent1"/>
                                                        </a:lnRef>
                                                        <a:fillRef idx="0">
                                                          <a:schemeClr val="accent1"/>
                                                        </a:fillRef>
                                                        <a:effectRef idx="0">
                                                          <a:schemeClr val="accent1"/>
                                                        </a:effectRef>
                                                        <a:fontRef idx="minor">
                                                          <a:schemeClr val="tx1"/>
                                                        </a:fontRef>
                                                      </wps:style>
                                                      <wps:bodyPr/>
                                                    </wps:wsp>
                                                    <wps:wsp>
                                                      <wps:cNvPr id="4" name="Text Box 2"/>
                                                      <wps:cNvSpPr txBox="1">
                                                        <a:spLocks noChangeArrowheads="1"/>
                                                      </wps:cNvSpPr>
                                                      <wps:spPr bwMode="auto">
                                                        <a:xfrm>
                                                          <a:off x="3863397" y="954236"/>
                                                          <a:ext cx="2547288" cy="228434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9525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:ln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788D314F" w14:textId="41556985" w:rsidR="00903925" w:rsidRPr="004969A8" w:rsidRDefault="00903925" w:rsidP="00903925">
                                                            <w:pPr>
                                                              <w:jc w:val="center"/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</w:pPr>
                                                            <w:proofErr w:type="gramStart"/>
                                                            <w:r w:rsidRPr="004969A8"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Randomized  (</w:t>
                                                            </w:r>
                                                            <w:proofErr w:type="gramEnd"/>
                                                            <w:r w:rsidRPr="004969A8"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n=</w:t>
                                                            </w:r>
                                                            <w:r w:rsidR="00103A1F" w:rsidRPr="004969A8"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186</w:t>
                                                            </w:r>
                                                            <w:r w:rsidRPr="004969A8">
                                                              <w:rPr>
                                                                <w:rFonts w:asciiTheme="majorHAnsi" w:hAnsiTheme="majorHAnsi" w:cstheme="majorHAnsi"/>
                                                                <w:sz w:val="20"/>
                                                                <w:szCs w:val="20"/>
                                                              </w:rPr>
                                                              <w:t>)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vert="horz" wrap="square" lIns="91440" tIns="45720" rIns="91440" bIns="45720" anchor="t" anchorCtr="0"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6" name="Straight Connector 6"/>
                                                    <wps:cNvCnPr/>
                                                    <wps:spPr>
                                                      <a:xfrm>
                                                        <a:off x="5174715" y="1182670"/>
                                                        <a:ext cx="2503" cy="147713"/>
                                                      </a:xfrm>
                                                      <a:prstGeom prst="line">
                                                        <a:avLst/>
                                                      </a:prstGeom>
                                                      <a:ln w="6350"/>
                                                    </wps:spPr>
                                                    <wps:style>
                                                      <a:lnRef idx="1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  <wps:wsp>
                                                    <wps:cNvPr id="7" name="Straight Connector 7"/>
                                                    <wps:cNvCnPr/>
                                                    <wps:spPr>
                                                      <a:xfrm flipV="1">
                                                        <a:off x="2273081" y="1328073"/>
                                                        <a:ext cx="6071313" cy="2323"/>
                                                      </a:xfrm>
                                                      <a:prstGeom prst="line">
                                                        <a:avLst/>
                                                      </a:prstGeom>
                                                    </wps:spPr>
                                                    <wps:style>
                                                      <a:lnRef idx="1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  <wps:wsp>
                                                    <wps:cNvPr id="8" name="Straight Arrow Connector 8"/>
                                                    <wps:cNvCnPr/>
                                                    <wps:spPr>
                                                      <a:xfrm>
                                                        <a:off x="2273148" y="1330396"/>
                                                        <a:ext cx="0" cy="130856"/>
                                                      </a:xfrm>
                                                      <a:prstGeom prst="straightConnector1">
                                                        <a:avLst/>
                                                      </a:prstGeom>
                                                      <a:ln>
                                                        <a:headEnd type="none" w="med" len="med"/>
                                                        <a:tailEnd type="arrow" w="med" len="med"/>
                                                      </a:ln>
                                                    </wps:spPr>
                                                    <wps:style>
                                                      <a:lnRef idx="1">
                                                        <a:schemeClr val="accent1"/>
                                                      </a:lnRef>
                                                      <a:fillRef idx="0">
                                                        <a:schemeClr val="accent1"/>
                                                      </a:fillRef>
                                                      <a:effectRef idx="0">
                                                        <a:schemeClr val="accent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  <wps:wsp>
                                                    <wps:cNvPr id="10" name="Text Box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1087425" y="1461252"/>
                                                        <a:ext cx="2300705" cy="197112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rgbClr val="FFFFFF"/>
                                                      </a:solidFill>
                                                      <a:ln w="9525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14:paraId="051B6008" w14:textId="55A59A23" w:rsidR="00DC4488" w:rsidRPr="004969A8" w:rsidRDefault="00DC4488" w:rsidP="00D16C8C">
                                                          <w:pPr>
                                                            <w:spacing w:after="0"/>
                                                            <w:jc w:val="center"/>
                                                            <w:rPr>
                                                              <w:rFonts w:asciiTheme="majorHAnsi" w:hAnsiTheme="majorHAnsi" w:cstheme="majorHAnsi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</w:pPr>
                                                          <w:r w:rsidRPr="004969A8">
                                                            <w:rPr>
                                                              <w:rFonts w:asciiTheme="majorHAnsi" w:hAnsiTheme="majorHAnsi" w:cstheme="majorHAnsi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Group</w:t>
                                                          </w:r>
                                                          <w:r w:rsidR="00781EF5">
                                                            <w:rPr>
                                                              <w:rFonts w:asciiTheme="majorHAnsi" w:hAnsiTheme="majorHAnsi" w:cstheme="majorHAnsi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-</w:t>
                                                          </w:r>
                                                          <w:r w:rsidRPr="004969A8">
                                                            <w:rPr>
                                                              <w:rFonts w:asciiTheme="majorHAnsi" w:hAnsiTheme="majorHAnsi" w:cstheme="majorHAnsi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blended</w:t>
                                                          </w:r>
                                                          <w:r w:rsidR="00B84F10">
                                                            <w:rPr>
                                                              <w:rFonts w:asciiTheme="majorHAnsi" w:hAnsiTheme="majorHAnsi" w:cstheme="majorHAnsi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 xml:space="preserve"> (</w:t>
                                                          </w:r>
                                                          <w:r w:rsidRPr="004969A8">
                                                            <w:rPr>
                                                              <w:rFonts w:asciiTheme="majorHAnsi" w:hAnsiTheme="majorHAnsi" w:cstheme="majorHAnsi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n=</w:t>
                                                          </w:r>
                                                          <w:r w:rsidR="005468A3" w:rsidRPr="004969A8">
                                                            <w:rPr>
                                                              <w:rFonts w:asciiTheme="majorHAnsi" w:hAnsiTheme="majorHAnsi" w:cstheme="majorHAnsi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57</w:t>
                                                          </w:r>
                                                          <w:r w:rsidR="00B84F10">
                                                            <w:rPr>
                                                              <w:rFonts w:asciiTheme="majorHAnsi" w:hAnsiTheme="majorHAnsi" w:cstheme="majorHAnsi"/>
                                                              <w:sz w:val="20"/>
                                                              <w:szCs w:val="20"/>
                                                            </w:rPr>
                                                            <w:t>)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s:wsp>
                                                  <wps:cNvPr id="13" name="Text Box 2"/>
                                                  <wps:cNvSpPr txBox="1"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3988228" y="1462915"/>
                                                      <a:ext cx="2292531" cy="208095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rgbClr val="FFFFFF"/>
                                                    </a:solidFill>
                                                    <a:ln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:ln>
                                                  </wps:spPr>
                                                  <wps:txbx>
                                                    <w:txbxContent>
                                                      <w:p w14:paraId="608873CD" w14:textId="6FA36CEA" w:rsidR="00EA05ED" w:rsidRPr="004969A8" w:rsidRDefault="00EA05ED" w:rsidP="00D16C8C">
                                                        <w:pPr>
                                                          <w:spacing w:after="0"/>
                                                          <w:jc w:val="center"/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  <w:r w:rsidRPr="004969A8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Individual</w:t>
                                                        </w:r>
                                                        <w:r w:rsidR="00781EF5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-</w:t>
                                                        </w:r>
                                                        <w:r w:rsidRPr="004969A8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unguided</w:t>
                                                        </w:r>
                                                        <w:r w:rsidR="00315270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 w:rsidRPr="004969A8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(n=</w:t>
                                                        </w:r>
                                                        <w:r w:rsidR="005468A3" w:rsidRPr="004969A8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75</w:t>
                                                        </w:r>
                                                        <w:r w:rsidRPr="004969A8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)</w:t>
                                                        </w:r>
                                                      </w:p>
                                                      <w:p w14:paraId="4734BD23" w14:textId="32A3AC67" w:rsidR="00EA05ED" w:rsidRPr="004969A8" w:rsidRDefault="00EA05ED" w:rsidP="00EA05ED">
                                                        <w:pPr>
                                                          <w:spacing w:after="0"/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</w:txbxContent>
                                                  </wps:txbx>
                                                  <wps:bodyPr rot="0" vert="horz" wrap="square" lIns="91440" tIns="45720" rIns="91440" bIns="45720" anchor="t" anchorCtr="0">
                                                    <a:noAutofit/>
                                                  </wps:bodyPr>
                                                </wps:wsp>
                                                <wps:wsp>
                                                  <wps:cNvPr id="14" name="Text Box 2"/>
                                                  <wps:cNvSpPr txBox="1"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7297153" y="1466270"/>
                                                      <a:ext cx="2120936" cy="204741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rgbClr val="FFFFFF"/>
                                                    </a:solidFill>
                                                    <a:ln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:ln>
                                                  </wps:spPr>
                                                  <wps:txbx>
                                                    <w:txbxContent>
                                                      <w:p w14:paraId="1C277BA2" w14:textId="4A631AAB" w:rsidR="00EA05ED" w:rsidRPr="004969A8" w:rsidRDefault="00EA05ED" w:rsidP="00D16C8C">
                                                        <w:pPr>
                                                          <w:spacing w:after="0"/>
                                                          <w:jc w:val="center"/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  <w:r w:rsidRPr="004969A8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CAU (n=</w:t>
                                                        </w:r>
                                                        <w:r w:rsidR="005468A3" w:rsidRPr="004969A8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54</w:t>
                                                        </w:r>
                                                        <w:r w:rsidRPr="004969A8"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  <w:t>)</w:t>
                                                        </w:r>
                                                      </w:p>
                                                      <w:p w14:paraId="7C27B987" w14:textId="3F3933A3" w:rsidR="00EA05ED" w:rsidRPr="004969A8" w:rsidRDefault="00EA05ED" w:rsidP="004C02D8">
                                                        <w:pPr>
                                                          <w:spacing w:after="0"/>
                                                          <w:rPr>
                                                            <w:rFonts w:asciiTheme="majorHAnsi" w:hAnsiTheme="majorHAnsi" w:cstheme="majorHAnsi"/>
                                                            <w:sz w:val="20"/>
                                                            <w:szCs w:val="20"/>
                                                          </w:rPr>
                                                        </w:pPr>
                                                      </w:p>
                                                    </w:txbxContent>
                                                  </wps:txbx>
                                                  <wps:bodyPr rot="0" vert="horz" wrap="square" lIns="91440" tIns="45720" rIns="91440" bIns="45720" anchor="t" anchorCtr="0"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  <wps:wsp>
                                                <wps:cNvPr id="18" name="Straight Arrow Connector 18"/>
                                                <wps:cNvCnPr/>
                                                <wps:spPr>
                                                  <a:xfrm>
                                                    <a:off x="2272850" y="1657899"/>
                                                    <a:ext cx="0" cy="228931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>
                                                    <a:headEnd type="none" w="med" len="med"/>
                                                    <a:tailEnd type="arrow" w="med" len="med"/>
                                                  </a:ln>
                                                </wps:spPr>
                                                <wps:style>
                                                  <a:lnRef idx="1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0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  <wps:wsp>
                                                <wps:cNvPr id="19" name="Straight Arrow Connector 19"/>
                                                <wps:cNvCnPr/>
                                                <wps:spPr>
                                                  <a:xfrm flipH="1">
                                                    <a:off x="8339020" y="1674877"/>
                                                    <a:ext cx="1208" cy="231479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>
                                                    <a:headEnd type="none" w="med" len="med"/>
                                                    <a:tailEnd type="arrow" w="med" len="med"/>
                                                  </a:ln>
                                                </wps:spPr>
                                                <wps:style>
                                                  <a:lnRef idx="1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0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  <wps:wsp>
                                                <wps:cNvPr id="20" name="Straight Arrow Connector 20"/>
                                                <wps:cNvCnPr/>
                                                <wps:spPr>
                                                  <a:xfrm>
                                                    <a:off x="5189529" y="1677425"/>
                                                    <a:ext cx="0" cy="228931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>
                                                    <a:headEnd type="none" w="med" len="med"/>
                                                    <a:tailEnd type="arrow" w="med" len="med"/>
                                                  </a:ln>
                                                </wps:spPr>
                                                <wps:style>
                                                  <a:lnRef idx="1">
                                                    <a:schemeClr val="accent1"/>
                                                  </a:lnRef>
                                                  <a:fillRef idx="0">
                                                    <a:schemeClr val="accent1"/>
                                                  </a:fillRef>
                                                  <a:effectRef idx="0">
                                                    <a:schemeClr val="accent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Pr id="25" name="Text Box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1028175" y="2902281"/>
                                                  <a:ext cx="1781828" cy="81497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FFFFFF"/>
                                                </a:solidFill>
                                                <a:ln w="9525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14:paraId="1818A1A2" w14:textId="6E1515CA" w:rsidR="008E6444" w:rsidRDefault="008E6444" w:rsidP="002A7405">
                                                    <w:pPr>
                                                      <w:spacing w:after="0"/>
                                                      <w:jc w:val="center"/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Completed T1 (n=43</w:t>
                                                    </w:r>
                                                    <w:r w:rsidR="005A29CC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,</w:t>
                                                    </w:r>
                                                    <w:r w:rsidR="00FD0E45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75%</w:t>
                                                    </w:r>
                                                    <w:r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)</w:t>
                                                    </w:r>
                                                  </w:p>
                                                  <w:p w14:paraId="03FD7396" w14:textId="0E9E0C09" w:rsidR="008E6444" w:rsidRDefault="008E6444" w:rsidP="002A7405">
                                                    <w:pPr>
                                                      <w:spacing w:after="0"/>
                                                      <w:jc w:val="center"/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Completed T2 (n=43</w:t>
                                                    </w:r>
                                                    <w:r w:rsidR="005A29CC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,</w:t>
                                                    </w:r>
                                                    <w:r w:rsidR="00FD0E45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75%</w:t>
                                                    </w:r>
                                                    <w:r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)</w:t>
                                                    </w:r>
                                                  </w:p>
                                                  <w:p w14:paraId="42E5F447" w14:textId="4620766D" w:rsidR="00BE12C9" w:rsidRDefault="00BE12C9" w:rsidP="002A7405">
                                                    <w:pPr>
                                                      <w:spacing w:after="0"/>
                                                      <w:jc w:val="center"/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Completed T3 (n=</w:t>
                                                    </w:r>
                                                    <w:r w:rsidR="00D115F5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40</w:t>
                                                    </w:r>
                                                    <w:r w:rsidR="005A29CC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,</w:t>
                                                    </w:r>
                                                    <w:r w:rsidR="00FD0E45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7</w:t>
                                                    </w:r>
                                                    <w:r w:rsidR="00453A13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0%</w:t>
                                                    </w:r>
                                                    <w:r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)</w:t>
                                                    </w:r>
                                                  </w:p>
                                                  <w:p w14:paraId="456F94EC" w14:textId="5CB9376C" w:rsidR="00BE12C9" w:rsidRPr="004969A8" w:rsidRDefault="00BE12C9" w:rsidP="002A7405">
                                                    <w:pPr>
                                                      <w:spacing w:after="0"/>
                                                      <w:jc w:val="center"/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Completed T4 (n=</w:t>
                                                    </w:r>
                                                    <w:r w:rsidR="00D115F5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34</w:t>
                                                    </w:r>
                                                    <w:r w:rsidR="005A29CC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,</w:t>
                                                    </w:r>
                                                    <w:r w:rsidR="00453A13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</w:t>
                                                    </w:r>
                                                    <w:r w:rsidR="00A83626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60%</w:t>
                                                    </w:r>
                                                    <w:r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)</w:t>
                                                    </w:r>
                                                  </w:p>
                                                  <w:p w14:paraId="2D47E9A8" w14:textId="77777777" w:rsidR="008E6444" w:rsidRPr="004969A8" w:rsidRDefault="008E6444" w:rsidP="008E6444">
                                                    <w:pPr>
                                                      <w:spacing w:after="0"/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</w:p>
                                                  <w:p w14:paraId="3ADB934B" w14:textId="77777777" w:rsidR="008E6444" w:rsidRPr="004969A8" w:rsidRDefault="008E6444" w:rsidP="008E6444">
                                                    <w:pPr>
                                                      <w:spacing w:after="0"/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199" name="Straight Arrow Connector 199"/>
                                              <wps:cNvCnPr/>
                                              <wps:spPr>
                                                <a:xfrm>
                                                  <a:off x="1961212" y="2511512"/>
                                                  <a:ext cx="0" cy="39077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>
                                                  <a:headEnd type="none" w="med" len="med"/>
                                                  <a:tailEnd type="arrow" w="med" len="med"/>
                                                </a:ln>
                                              </wps:spPr>
                                              <wps:style>
                                                <a:lnRef idx="1">
                                                  <a:schemeClr val="accent1"/>
                                                </a:lnRef>
                                                <a:fillRef idx="0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Pr id="203" name="Straight Arrow Connector 203"/>
                                            <wps:cNvCnPr/>
                                            <wps:spPr>
                                              <a:xfrm>
                                                <a:off x="6744831" y="3191812"/>
                                                <a:ext cx="0" cy="369848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>
                                                <a:headEnd type="none" w="med" len="med"/>
                                                <a:tailEnd type="arrow" w="med" len="med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</wpg:grpSp>
                                        <wps:wsp>
                                          <wps:cNvPr id="202" name="Straight Arrow Connector 202"/>
                                          <wps:cNvCnPr/>
                                          <wps:spPr>
                                            <a:xfrm>
                                              <a:off x="6572558" y="2504920"/>
                                              <a:ext cx="0" cy="36957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>
                                              <a:headEnd type="none" w="med" len="med"/>
                                              <a:tailEnd type="arrow" w="med" len="med"/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accent1"/>
                                            </a:lnRef>
                                            <a:fillRef idx="0">
                                              <a:schemeClr val="accent1"/>
                                            </a:fillRef>
                                            <a:effectRef idx="0">
                                              <a:schemeClr val="accent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</wpg:grpSp>
                                    </wpg:grpSp>
                                    <wpg:grpSp>
                                      <wpg:cNvPr id="1284007161" name="Group 1"/>
                                      <wpg:cNvGrpSpPr/>
                                      <wpg:grpSpPr>
                                        <a:xfrm>
                                          <a:off x="994053" y="2230157"/>
                                          <a:ext cx="4087206" cy="281354"/>
                                          <a:chOff x="994053" y="-1911019"/>
                                          <a:chExt cx="4087206" cy="281354"/>
                                        </a:xfrm>
                                      </wpg:grpSpPr>
                                      <wps:wsp>
                                        <wps:cNvPr id="1610872642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994053" y="-1911019"/>
                                            <a:ext cx="1810874" cy="2813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4768EEDC" w14:textId="2A68C170" w:rsidR="00616A29" w:rsidRPr="00616A29" w:rsidRDefault="00616A29" w:rsidP="002A7405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616A29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Completed T0 (n=57</w:t>
                                              </w:r>
                                              <w:r w:rsidR="005A29CC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,</w:t>
                                              </w:r>
                                              <w:r w:rsidR="00DE06DF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 xml:space="preserve"> 100%</w:t>
                                              </w:r>
                                              <w:r w:rsidRPr="00616A29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)</w:t>
                                              </w:r>
                                            </w:p>
                                            <w:p w14:paraId="1FA05759" w14:textId="77777777" w:rsidR="00616A29" w:rsidRPr="004969A8" w:rsidRDefault="00616A29" w:rsidP="00616A29">
                                              <w:pPr>
                                                <w:spacing w:after="0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  <w:p w14:paraId="6543BA9C" w14:textId="77777777" w:rsidR="00616A29" w:rsidRPr="004969A8" w:rsidRDefault="00616A29" w:rsidP="00616A29">
                                              <w:pPr>
                                                <w:spacing w:after="0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  <w:p w14:paraId="725AE53C" w14:textId="77777777" w:rsidR="00616A29" w:rsidRPr="004969A8" w:rsidRDefault="00616A29" w:rsidP="00616A29">
                                              <w:pPr>
                                                <w:spacing w:after="0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046318459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276759" y="-1911019"/>
                                            <a:ext cx="1804500" cy="2813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00391FA3" w14:textId="149228BE" w:rsidR="004A47D5" w:rsidRPr="00616A29" w:rsidRDefault="004A47D5" w:rsidP="002A7405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616A29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Completed T0 (n=</w:t>
                                              </w: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75</w:t>
                                              </w:r>
                                              <w:r w:rsidR="009A388E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 xml:space="preserve">, </w:t>
                                              </w:r>
                                              <w:r w:rsidR="00660719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100%</w:t>
                                              </w:r>
                                              <w:r w:rsidRPr="00616A29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)</w:t>
                                              </w:r>
                                            </w:p>
                                            <w:p w14:paraId="2A7F53A8" w14:textId="77777777" w:rsidR="004A47D5" w:rsidRPr="004969A8" w:rsidRDefault="004A47D5" w:rsidP="004A47D5">
                                              <w:pPr>
                                                <w:spacing w:after="0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  <w:p w14:paraId="71B92AA6" w14:textId="77777777" w:rsidR="004A47D5" w:rsidRPr="004969A8" w:rsidRDefault="004A47D5" w:rsidP="004A47D5">
                                              <w:pPr>
                                                <w:spacing w:after="0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  <w:p w14:paraId="67A609A1" w14:textId="77777777" w:rsidR="004A47D5" w:rsidRPr="004969A8" w:rsidRDefault="004A47D5" w:rsidP="004A47D5">
                                              <w:pPr>
                                                <w:spacing w:after="0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s:wsp>
                                    <wps:cNvPr id="890454234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879904" y="2230158"/>
                                        <a:ext cx="1670030" cy="28135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7386911B" w14:textId="0A261AB1" w:rsidR="00D16C8C" w:rsidRPr="00616A29" w:rsidRDefault="00D16C8C" w:rsidP="002A3FD7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616A29"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  <w:t>Completed T0 (n=</w:t>
                                          </w:r>
                                          <w:r w:rsidR="000144B5"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  <w:t>54</w:t>
                                          </w:r>
                                          <w:r w:rsidR="009A388E"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  <w:t>,</w:t>
                                          </w:r>
                                          <w:r w:rsidR="00467562"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  <w:t xml:space="preserve"> 100%</w:t>
                                          </w:r>
                                          <w:r w:rsidRPr="00616A29"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14:paraId="0C799F3D" w14:textId="77777777" w:rsidR="00D16C8C" w:rsidRPr="004969A8" w:rsidRDefault="00D16C8C" w:rsidP="00D16C8C">
                                          <w:pPr>
                                            <w:spacing w:after="0"/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  <w:p w14:paraId="30DEA653" w14:textId="77777777" w:rsidR="00D16C8C" w:rsidRPr="004969A8" w:rsidRDefault="00D16C8C" w:rsidP="00D16C8C">
                                          <w:pPr>
                                            <w:spacing w:after="0"/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  <w:p w14:paraId="689F9CB6" w14:textId="77777777" w:rsidR="00D16C8C" w:rsidRPr="004969A8" w:rsidRDefault="00D16C8C" w:rsidP="00D16C8C">
                                          <w:pPr>
                                            <w:spacing w:after="0"/>
                                            <w:rPr>
                                              <w:rFonts w:asciiTheme="majorHAnsi" w:hAnsiTheme="majorHAnsi" w:cstheme="majorHAns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1082237786" name="Straight Connector 1"/>
                                <wps:cNvCnPr/>
                                <wps:spPr>
                                  <a:xfrm>
                                    <a:off x="6726663" y="3873441"/>
                                    <a:ext cx="1970" cy="109616"/>
                                  </a:xfrm>
                                  <a:prstGeom prst="line">
                                    <a:avLst/>
                                  </a:prstGeom>
                                  <a:ln w="6350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10369072" name="Straight Connector 1"/>
                                <wps:cNvCnPr/>
                                <wps:spPr>
                                  <a:xfrm>
                                    <a:off x="6080469" y="3992149"/>
                                    <a:ext cx="1318832" cy="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923824912" name="Straight Arrow Connector 1"/>
                                <wps:cNvCnPr/>
                                <wps:spPr>
                                  <a:xfrm>
                                    <a:off x="6080114" y="3992149"/>
                                    <a:ext cx="354" cy="24329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headEnd type="none" w="med" len="med"/>
                                    <a:tailEnd type="arrow" w="med" len="me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168157280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507933" y="4235439"/>
                                <a:ext cx="1036955" cy="527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8261A0" w14:textId="3B338E26" w:rsidR="00E53D2A" w:rsidRPr="004969A8" w:rsidRDefault="000D44F8" w:rsidP="000D44F8">
                                  <w:pPr>
                                    <w:spacing w:after="0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 w:rsidRPr="00AB50A2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Group-blended (n=</w:t>
                                  </w:r>
                                  <w:r w:rsidR="00D04955" w:rsidRPr="00AB50A2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="002A3768" w:rsidRPr="00AB50A2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CF6B9D" w:rsidRPr="00AB50A2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1101444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787117" y="4267737"/>
                                <a:ext cx="1081338" cy="5275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4FBBBD" w14:textId="7EEE8EB6" w:rsidR="000D44F8" w:rsidRPr="004969A8" w:rsidRDefault="000D44F8" w:rsidP="000D44F8">
                                  <w:pPr>
                                    <w:spacing w:after="0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Individual-unguided (n=</w:t>
                                  </w:r>
                                  <w:r w:rsidR="00F36048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694066" name="Straight Arrow Connector 1"/>
                          <wps:cNvCnPr/>
                          <wps:spPr>
                            <a:xfrm>
                              <a:off x="6080011" y="4762489"/>
                              <a:ext cx="0" cy="396875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7359376" name="Straight Arrow Connector 1"/>
                          <wps:cNvCnPr/>
                          <wps:spPr>
                            <a:xfrm>
                              <a:off x="7399210" y="4795275"/>
                              <a:ext cx="0" cy="396875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033755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67558" y="5159363"/>
                            <a:ext cx="1152279" cy="13961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F18FA6" w14:textId="5BBD7AAB" w:rsidR="002B3460" w:rsidRPr="00AB50A2" w:rsidRDefault="002B3460" w:rsidP="002B3460">
                              <w:pPr>
                                <w:spacing w:after="0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ompleted T1 (n=</w:t>
                              </w:r>
                              <w:r w:rsidR="00CA663B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8</w:t>
                              </w:r>
                              <w:r w:rsidR="000B17F9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="00D01450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5</w:t>
                              </w:r>
                              <w:r w:rsidR="00CF6B9D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7%</w:t>
                              </w:r>
                              <w:r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120CB7E" w14:textId="2012215E" w:rsidR="002B3460" w:rsidRPr="00AB50A2" w:rsidRDefault="002B3460" w:rsidP="002B3460">
                              <w:pPr>
                                <w:spacing w:after="0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ompleted T2 (n=</w:t>
                              </w:r>
                              <w:r w:rsidR="00CA663B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8</w:t>
                              </w:r>
                              <w:r w:rsidR="000B17F9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FA5FCE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01450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5</w:t>
                              </w:r>
                              <w:r w:rsidR="000B17F9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7%</w:t>
                              </w:r>
                              <w:r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022B61BE" w14:textId="34710784" w:rsidR="002B3460" w:rsidRPr="00AB50A2" w:rsidRDefault="002B3460" w:rsidP="002B3460">
                              <w:pPr>
                                <w:spacing w:after="0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ompleted T3 (n=</w:t>
                              </w:r>
                              <w:r w:rsidR="00F36048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0</w:t>
                              </w:r>
                              <w:r w:rsidR="001C3A60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="000C4A62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71</w:t>
                              </w:r>
                              <w:r w:rsidR="001C3A60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%</w:t>
                              </w:r>
                              <w:r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55155A4" w14:textId="4EFE2B38" w:rsidR="002B3460" w:rsidRDefault="002B3460" w:rsidP="002B3460">
                              <w:pPr>
                                <w:spacing w:after="0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ompleted T4 (n=</w:t>
                              </w:r>
                              <w:r w:rsidR="00F36048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9</w:t>
                              </w:r>
                              <w:r w:rsidR="001C3A60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="00AB50A2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4</w:t>
                              </w:r>
                              <w:r w:rsidR="00D46019"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%</w:t>
                              </w:r>
                              <w:r w:rsidRPr="00AB50A2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C4F6772" w14:textId="77777777" w:rsidR="002B3460" w:rsidRPr="004969A8" w:rsidRDefault="002B3460" w:rsidP="002B3460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14:paraId="7D405C59" w14:textId="77777777" w:rsidR="002B3460" w:rsidRPr="004969A8" w:rsidRDefault="002B3460" w:rsidP="002B3460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14:paraId="2923BDAA" w14:textId="77777777" w:rsidR="002B3460" w:rsidRPr="004969A8" w:rsidRDefault="002B3460" w:rsidP="002B3460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14:paraId="5B2FFBFF" w14:textId="77777777" w:rsidR="002B3460" w:rsidRPr="004969A8" w:rsidRDefault="002B3460" w:rsidP="002B3460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7494108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787027" y="5192150"/>
                            <a:ext cx="1186906" cy="13960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A176A5" w14:textId="260CF2A5" w:rsidR="002B3460" w:rsidRDefault="002B3460" w:rsidP="002B3460">
                              <w:pPr>
                                <w:spacing w:after="0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ompleted T1 (n=</w:t>
                              </w:r>
                              <w:r w:rsidR="00F36048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1</w:t>
                              </w:r>
                              <w:r w:rsidR="0069050C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, 73%</w:t>
                              </w: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C515E4D" w14:textId="66DB7310" w:rsidR="002B3460" w:rsidRDefault="002B3460" w:rsidP="002B3460">
                              <w:pPr>
                                <w:spacing w:after="0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ompleted T2 (n=</w:t>
                              </w:r>
                              <w:r w:rsidR="007B2AE1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13</w:t>
                              </w:r>
                              <w:r w:rsidR="0069050C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FA5FCE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87%</w:t>
                              </w: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89B78F3" w14:textId="7A4F3B80" w:rsidR="002B3460" w:rsidRDefault="002B3460" w:rsidP="002B3460">
                              <w:pPr>
                                <w:spacing w:after="0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ompleted T3 (n=</w:t>
                              </w:r>
                              <w:r w:rsidR="007B2AE1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9</w:t>
                              </w:r>
                              <w:r w:rsidR="00946DBC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, 60%</w:t>
                              </w: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F7BFF54" w14:textId="4B6C60AC" w:rsidR="002B3460" w:rsidRDefault="002B3460" w:rsidP="002B3460">
                              <w:pPr>
                                <w:spacing w:after="0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ompleted T4 (n=</w:t>
                              </w:r>
                              <w:r w:rsidR="007B2AE1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9</w:t>
                              </w:r>
                              <w:r w:rsidR="00946DBC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, 60%</w:t>
                              </w: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2FF3FDC" w14:textId="77777777" w:rsidR="002B3460" w:rsidRPr="004969A8" w:rsidRDefault="002B3460" w:rsidP="002B3460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14:paraId="2541CEFD" w14:textId="77777777" w:rsidR="002B3460" w:rsidRPr="004969A8" w:rsidRDefault="002B3460" w:rsidP="002B3460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14:paraId="68AE813F" w14:textId="77777777" w:rsidR="002B3460" w:rsidRPr="004969A8" w:rsidRDefault="002B3460" w:rsidP="002B3460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14:paraId="09A136B7" w14:textId="77777777" w:rsidR="002B3460" w:rsidRPr="004969A8" w:rsidRDefault="002B3460" w:rsidP="002B3460">
                              <w:pPr>
                                <w:spacing w:after="0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FCCF40" id="Group 9" o:spid="_x0000_s1026" style="position:absolute;margin-left:110pt;margin-top:2pt;width:533.45pt;height:513.95pt;z-index:251798528;mso-width-relative:margin;mso-height-relative:margin" coordorigin="9940,1026" coordsize="69799,648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">
                <v:group id="Group 8" o:spid="_x0000_s1027" style="position:absolute;left:9940;top:1026;width:68744;height:50895" coordorigin="9940,1026" coordsize="68744,50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">
                  <v:group id="Group 7" o:spid="_x0000_s1028" style="position:absolute;left:9940;top:1026;width:68744;height:46926" coordorigin="9940,1026" coordsize="68744,46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">
                    <v:group id="Group 6" o:spid="_x0000_s1029" style="position:absolute;left:9940;top:1026;width:65559;height:41651" coordorigin="9940,1026" coordsize="65559,41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" o:spid="_x0000_s1030" type="#_x0000_t32" style="position:absolute;left:73948;top:39921;width:6;height:27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" strokecolor="#4472c4 [3204]" strokeweight=".5pt">
                        <v:stroke endarrow="open" joinstyle="miter"/>
                      </v:shape>
                      <v:group id="Group 5" o:spid="_x0000_s1031" style="position:absolute;left:9940;top:1026;width:65559;height:41328" coordorigin="9940,1026" coordsize="65559,41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">
                        <v:group id="Group 4" o:spid="_x0000_s1032" style="position:absolute;left:9940;top:1026;width:65559;height:37708" coordorigin="9940,1026" coordsize="65559,37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"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_x0000_s1033" type="#_x0000_t202" style="position:absolute;left:58503;top:35657;width:16690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">
                            <v:stroke dashstyle="longDash"/>
                            <v:textbox>
                              <w:txbxContent>
                                <w:p w14:paraId="3A4C6D0C" w14:textId="35621495" w:rsidR="00D43907" w:rsidRPr="009B5850" w:rsidRDefault="00D43907" w:rsidP="002A3FD7">
                                  <w:pPr>
                                    <w:spacing w:after="0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 xml:space="preserve">Completed </w:t>
                                  </w:r>
                                  <w:r w:rsidR="002B3460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T0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 xml:space="preserve"> (n=</w:t>
                                  </w:r>
                                  <w:r w:rsidR="001C0ABA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="007D38C5"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 w14:paraId="2DAEEEC5" w14:textId="6B705B8F" w:rsidR="003100D3" w:rsidRPr="004969A8" w:rsidRDefault="003100D3" w:rsidP="00D43907">
                                  <w:pPr>
                                    <w:spacing w:after="0"/>
                                    <w:rPr>
                                      <w:rFonts w:asciiTheme="majorHAnsi" w:hAnsiTheme="majorHAnsi" w:cs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group id="Group 3" o:spid="_x0000_s1034" style="position:absolute;left:9940;top:1026;width:65559;height:36239" coordorigin="9940,1026" coordsize="65559,36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">
                            <v:group id="Group 2" o:spid="_x0000_s1035" style="position:absolute;left:9940;top:1026;width:65559;height:36239" coordorigin="9940,1026" coordsize="65561,36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">
                              <v:group id="Group 205" o:spid="_x0000_s1036" style="position:absolute;left:9943;top:1026;width:65558;height:36239" coordorigin="8558,1026" coordsize="65558,36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              <v:shape id="Straight Arrow Connector 209" o:spid="_x0000_s1037" type="#_x0000_t32" style="position:absolute;left:40878;top:25049;width:0;height:39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" strokecolor="#4472c4 [3204]" strokeweight=".5pt">
                                  <v:stroke endarrow="open" joinstyle="miter"/>
                                </v:shape>
                                <v:group id="Group 204" o:spid="_x0000_s1038" style="position:absolute;left:8558;top:1026;width:65558;height:36239" coordorigin="8558,1026" coordsize="65558,36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                <v:group id="Group 208" o:spid="_x0000_s1039" style="position:absolute;left:8558;top:1026;width:65558;height:36239" coordorigin="10281,1026" coordsize="65558,36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                <v:shape id="_x0000_s1040" type="#_x0000_t202" style="position:absolute;left:33960;top:29022;width:16566;height:8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                    <v:textbox>
                                        <w:txbxContent>
                                          <w:p w14:paraId="56C8786B" w14:textId="5CA2AF4A" w:rsidR="00017FF4" w:rsidRDefault="00017FF4" w:rsidP="002A7405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Completed T1 (n=54</w:t>
                                            </w:r>
                                            <w:r w:rsidR="009A388E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,</w:t>
                                            </w:r>
                                            <w:r w:rsidR="004C2021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 xml:space="preserve"> 72%</w:t>
                                            </w: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)</w:t>
                                            </w:r>
                                          </w:p>
                                          <w:p w14:paraId="63C08101" w14:textId="6C0C77FA" w:rsidR="00017FF4" w:rsidRDefault="00017FF4" w:rsidP="002A7405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Completed T2 (n=53</w:t>
                                            </w:r>
                                            <w:r w:rsidR="009A388E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,</w:t>
                                            </w:r>
                                            <w:r w:rsidR="000E0CC0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 xml:space="preserve"> 70%</w:t>
                                            </w: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)</w:t>
                                            </w:r>
                                          </w:p>
                                          <w:p w14:paraId="229F792D" w14:textId="47FFD7FC" w:rsidR="00BE12C9" w:rsidRDefault="00BE12C9" w:rsidP="002A7405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Completed T3 (n=</w:t>
                                            </w:r>
                                            <w:r w:rsidR="0065215D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44</w:t>
                                            </w:r>
                                            <w:r w:rsidR="009A388E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,</w:t>
                                            </w:r>
                                            <w:r w:rsidR="000E0CC0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 xml:space="preserve"> 58%</w:t>
                                            </w: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)</w:t>
                                            </w:r>
                                          </w:p>
                                          <w:p w14:paraId="084678E1" w14:textId="52D1DADA" w:rsidR="00BE12C9" w:rsidRDefault="00BE12C9" w:rsidP="002A7405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Completed T4 (n=</w:t>
                                            </w:r>
                                            <w:r w:rsidR="0065215D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44</w:t>
                                            </w:r>
                                            <w:r w:rsidR="009A388E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,</w:t>
                                            </w:r>
                                            <w:r w:rsidR="000E0CC0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 xml:space="preserve"> 58%</w:t>
                                            </w: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)</w:t>
                                            </w:r>
                                          </w:p>
                                          <w:p w14:paraId="0B7684C3" w14:textId="77777777" w:rsidR="00BE12C9" w:rsidRPr="004969A8" w:rsidRDefault="00BE12C9" w:rsidP="00017FF4">
                                            <w:pPr>
                                              <w:spacing w:after="0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</w:p>
                                          <w:p w14:paraId="6BC9F6A8" w14:textId="01272BD0" w:rsidR="00017FF4" w:rsidRPr="004969A8" w:rsidRDefault="00017FF4" w:rsidP="00017FF4">
                                            <w:pPr>
                                              <w:spacing w:after="0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</w:p>
                                          <w:p w14:paraId="3E088E88" w14:textId="77777777" w:rsidR="00017FF4" w:rsidRPr="004969A8" w:rsidRDefault="00017FF4" w:rsidP="00017FF4">
                                            <w:pPr>
                                              <w:spacing w:after="0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</w:p>
                                          <w:p w14:paraId="6950C8DA" w14:textId="77777777" w:rsidR="00017FF4" w:rsidRPr="004969A8" w:rsidRDefault="00017FF4" w:rsidP="00017FF4">
                                            <w:pPr>
                                              <w:spacing w:after="0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</w:p>
                                        </w:txbxContent>
                                      </v:textbox>
                                    </v:shape>
                                    <v:shape id="_x0000_s1041" type="#_x0000_t202" style="position:absolute;left:58844;top:28881;width:16995;height:30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                    <v:textbox>
                                        <w:txbxContent>
                                          <w:p w14:paraId="79183AF5" w14:textId="4BBC4AC9" w:rsidR="00017FF4" w:rsidRPr="004969A8" w:rsidRDefault="00017FF4" w:rsidP="002A3FD7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 xml:space="preserve">Completed </w:t>
                                            </w:r>
                                            <w:r w:rsidR="00B46867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CAU</w:t>
                                            </w: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 xml:space="preserve"> (n=36</w:t>
                                            </w:r>
                                            <w:r w:rsidR="009A388E"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, 67%</w:t>
                                            </w:r>
                                            <w:r>
                                              <w:rPr>
                                                <w:rFonts w:asciiTheme="majorHAnsi" w:hAnsiTheme="majorHAnsi" w:cstheme="majorHAnsi"/>
                                                <w:sz w:val="20"/>
                                                <w:szCs w:val="20"/>
                                              </w:rPr>
                                              <w:t>)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Group 201" o:spid="_x0000_s1042" style="position:absolute;left:10281;top:1026;width:65558;height:36146" coordorigin="10281,1026" coordsize="65558,36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                    <v:group id="Group 21" o:spid="_x0000_s1043" style="position:absolute;left:10281;top:1026;width:65558;height:21275" coordorigin="10873,5896" coordsize="83298,13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                <v:group id="Group 15" o:spid="_x0000_s1044" style="position:absolute;left:10873;top:5896;width:83298;height:10811" coordorigin="10874,5897" coordsize="83306,10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                  <v:group id="Group 12" o:spid="_x0000_s1045" style="position:absolute;left:10874;top:5897;width:72569;height:10684" coordorigin="10874,5898" coordsize="72569,10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                  <v:group id="Group 5" o:spid="_x0000_s1046" style="position:absolute;left:38633;top:5898;width:25474;height:5928" coordorigin="38633,5898" coordsize="25473,5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                      <v:shape id="_x0000_s1047" type="#_x0000_t202" style="position:absolute;left:38633;top:5898;width:25474;height:2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                              <v:textbox>
                                                  <w:txbxContent>
                                                    <w:p w14:paraId="3FDC5415" w14:textId="45C0A2B2" w:rsidR="004D3043" w:rsidRPr="004969A8" w:rsidRDefault="004D3043" w:rsidP="008210B9">
                                                      <w:pPr>
                                                        <w:jc w:val="center"/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w:pPr>
                                                      <w:r w:rsidRPr="004969A8"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Assessed for eligibility (n=</w:t>
                                                      </w:r>
                                                      <w:r w:rsidR="00624607" w:rsidRPr="004969A8"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304</w:t>
                                                      </w:r>
                                                      <w:r w:rsidR="00650F03" w:rsidRPr="004969A8"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)</w:t>
                                                      </w:r>
                                                      <w:r w:rsidR="00905015"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 xml:space="preserve"> 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  <v:shape id="Straight Arrow Connector 1" o:spid="_x0000_s1048" type="#_x0000_t32" style="position:absolute;left:51673;top:8140;width:0;height:1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" strokecolor="#4472c4 [3204]" strokeweight=".5pt">
                                                <v:stroke endarrow="open" joinstyle="miter"/>
                                              </v:shape>
                                              <v:shape id="_x0000_s1049" type="#_x0000_t202" style="position:absolute;left:38633;top:9542;width:25473;height:2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                              <v:textbox>
                                                  <w:txbxContent>
                                                    <w:p w14:paraId="788D314F" w14:textId="41556985" w:rsidR="00903925" w:rsidRPr="004969A8" w:rsidRDefault="00903925" w:rsidP="00903925">
                                                      <w:pPr>
                                                        <w:jc w:val="center"/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</w:pPr>
                                                      <w:r w:rsidRPr="004969A8"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Randomized  (n=</w:t>
                                                      </w:r>
                                                      <w:r w:rsidR="00103A1F" w:rsidRPr="004969A8"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186</w:t>
                                                      </w:r>
                                                      <w:r w:rsidRPr="004969A8">
                                                        <w:rPr>
                                                          <w:rFonts w:asciiTheme="majorHAnsi" w:hAnsiTheme="majorHAnsi" w:cstheme="majorHAnsi"/>
                                                          <w:sz w:val="20"/>
                                                          <w:szCs w:val="20"/>
                                                        </w:rPr>
                                                        <w:t>)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line id="Straight Connector 6" o:spid="_x0000_s1050" style="position:absolute;visibility:visible;mso-wrap-style:square" from="51747,11826" to="51772,133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" strokecolor="#4472c4 [3204]" strokeweight=".5pt">
                                              <v:stroke joinstyle="miter"/>
                                            </v:line>
                                            <v:line id="Straight Connector 7" o:spid="_x0000_s1051" style="position:absolute;flip:y;visibility:visible;mso-wrap-style:square" from="22730,13280" to="83443,133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" strokecolor="#4472c4 [3204]" strokeweight=".5pt">
                                              <v:stroke joinstyle="miter"/>
                                            </v:line>
                                            <v:shape id="Straight Arrow Connector 8" o:spid="_x0000_s1052" type="#_x0000_t32" style="position:absolute;left:22731;top:13303;width:0;height:13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" strokecolor="#4472c4 [3204]" strokeweight=".5pt">
                                              <v:stroke endarrow="open" joinstyle="miter"/>
                                            </v:shape>
                                            <v:shape id="_x0000_s1053" type="#_x0000_t202" style="position:absolute;left:10874;top:14612;width:23007;height:1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                          <v:textbox>
                                                <w:txbxContent>
                                                  <w:p w14:paraId="051B6008" w14:textId="55A59A23" w:rsidR="00DC4488" w:rsidRPr="004969A8" w:rsidRDefault="00DC4488" w:rsidP="00D16C8C">
                                                    <w:pPr>
                                                      <w:spacing w:after="0"/>
                                                      <w:jc w:val="center"/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4969A8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Group</w:t>
                                                    </w:r>
                                                    <w:r w:rsidR="00781EF5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-</w:t>
                                                    </w:r>
                                                    <w:r w:rsidRPr="004969A8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blended</w:t>
                                                    </w:r>
                                                    <w:r w:rsidR="00B84F10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(</w:t>
                                                    </w:r>
                                                    <w:r w:rsidRPr="004969A8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n=</w:t>
                                                    </w:r>
                                                    <w:r w:rsidR="005468A3" w:rsidRPr="004969A8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57</w:t>
                                                    </w:r>
                                                    <w:r w:rsidR="00B84F10">
                                                      <w:rPr>
                                                        <w:rFonts w:asciiTheme="majorHAnsi" w:hAnsiTheme="majorHAnsi" w:cstheme="majorHAnsi"/>
                                                        <w:sz w:val="20"/>
                                                        <w:szCs w:val="20"/>
                                                      </w:rPr>
                                                      <w:t>)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</v:group>
                                          <v:shape id="_x0000_s1054" type="#_x0000_t202" style="position:absolute;left:39882;top:14629;width:22925;height:20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                          <v:textbox>
                                              <w:txbxContent>
                                                <w:p w14:paraId="608873CD" w14:textId="6FA36CEA" w:rsidR="00EA05ED" w:rsidRPr="004969A8" w:rsidRDefault="00EA05ED" w:rsidP="00D16C8C">
                                                  <w:pPr>
                                                    <w:spacing w:after="0"/>
                                                    <w:jc w:val="center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 w:rsidRPr="004969A8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Individual</w:t>
                                                  </w:r>
                                                  <w:r w:rsidR="00781EF5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-</w:t>
                                                  </w:r>
                                                  <w:r w:rsidRPr="004969A8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unguided</w:t>
                                                  </w:r>
                                                  <w:r w:rsidR="00315270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 </w:t>
                                                  </w:r>
                                                  <w:r w:rsidRPr="004969A8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(n=</w:t>
                                                  </w:r>
                                                  <w:r w:rsidR="005468A3" w:rsidRPr="004969A8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75</w:t>
                                                  </w:r>
                                                  <w:r w:rsidRPr="004969A8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</w:p>
                                                <w:p w14:paraId="4734BD23" w14:textId="32A3AC67" w:rsidR="00EA05ED" w:rsidRPr="004969A8" w:rsidRDefault="00EA05ED" w:rsidP="00EA05ED">
                                                  <w:pPr>
                                                    <w:spacing w:after="0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v:textbox>
                                          </v:shape>
                                          <v:shape id="_x0000_s1055" type="#_x0000_t202" style="position:absolute;left:72971;top:14662;width:21209;height:2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                          <v:textbox>
                                              <w:txbxContent>
                                                <w:p w14:paraId="1C277BA2" w14:textId="4A631AAB" w:rsidR="00EA05ED" w:rsidRPr="004969A8" w:rsidRDefault="00EA05ED" w:rsidP="00D16C8C">
                                                  <w:pPr>
                                                    <w:spacing w:after="0"/>
                                                    <w:jc w:val="center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 w:rsidRPr="004969A8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CAU (n=</w:t>
                                                  </w:r>
                                                  <w:r w:rsidR="005468A3" w:rsidRPr="004969A8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54</w:t>
                                                  </w:r>
                                                  <w:r w:rsidRPr="004969A8"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  <w:t>)</w:t>
                                                  </w:r>
                                                </w:p>
                                                <w:p w14:paraId="7C27B987" w14:textId="3F3933A3" w:rsidR="00EA05ED" w:rsidRPr="004969A8" w:rsidRDefault="00EA05ED" w:rsidP="004C02D8">
                                                  <w:pPr>
                                                    <w:spacing w:after="0"/>
                                                    <w:rPr>
                                                      <w:rFonts w:asciiTheme="majorHAnsi" w:hAnsiTheme="majorHAnsi" w:cstheme="majorHAnsi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v:textbox>
                                          </v:shape>
                                        </v:group>
                                        <v:shape id="Straight Arrow Connector 18" o:spid="_x0000_s1056" type="#_x0000_t32" style="position:absolute;left:22728;top:16578;width:0;height:22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" strokecolor="#4472c4 [3204]" strokeweight=".5pt">
                                          <v:stroke endarrow="open" joinstyle="miter"/>
                                        </v:shape>
                                        <v:shape id="Straight Arrow Connector 19" o:spid="_x0000_s1057" type="#_x0000_t32" style="position:absolute;left:83390;top:16748;width:12;height:231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" strokecolor="#4472c4 [3204]" strokeweight=".5pt">
                                          <v:stroke endarrow="open" joinstyle="miter"/>
                                        </v:shape>
                                        <v:shape id="Straight Arrow Connector 20" o:spid="_x0000_s1058" type="#_x0000_t32" style="position:absolute;left:51895;top:16774;width:0;height:22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" strokecolor="#4472c4 [3204]" strokeweight=".5pt">
                                          <v:stroke endarrow="open" joinstyle="miter"/>
                                        </v:shape>
                                      </v:group>
                                      <v:shape id="_x0000_s1059" type="#_x0000_t202" style="position:absolute;left:10281;top:29022;width:17819;height:81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                      <v:textbox>
                                          <w:txbxContent>
                                            <w:p w14:paraId="1818A1A2" w14:textId="6E1515CA" w:rsidR="008E6444" w:rsidRDefault="008E6444" w:rsidP="002A7405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Completed T1 (n=43</w:t>
                                              </w:r>
                                              <w:r w:rsidR="005A29CC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,</w:t>
                                              </w:r>
                                              <w:r w:rsidR="00FD0E45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 xml:space="preserve"> 75%</w:t>
                                              </w: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)</w:t>
                                              </w:r>
                                            </w:p>
                                            <w:p w14:paraId="03FD7396" w14:textId="0E9E0C09" w:rsidR="008E6444" w:rsidRDefault="008E6444" w:rsidP="002A7405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Completed T2 (n=43</w:t>
                                              </w:r>
                                              <w:r w:rsidR="005A29CC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,</w:t>
                                              </w:r>
                                              <w:r w:rsidR="00FD0E45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 xml:space="preserve"> 75%</w:t>
                                              </w: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)</w:t>
                                              </w:r>
                                            </w:p>
                                            <w:p w14:paraId="42E5F447" w14:textId="4620766D" w:rsidR="00BE12C9" w:rsidRDefault="00BE12C9" w:rsidP="002A7405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Completed T3 (n=</w:t>
                                              </w:r>
                                              <w:r w:rsidR="00D115F5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40</w:t>
                                              </w:r>
                                              <w:r w:rsidR="005A29CC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,</w:t>
                                              </w:r>
                                              <w:r w:rsidR="00FD0E45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 xml:space="preserve"> 7</w:t>
                                              </w:r>
                                              <w:r w:rsidR="00453A13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0%</w:t>
                                              </w: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)</w:t>
                                              </w:r>
                                            </w:p>
                                            <w:p w14:paraId="456F94EC" w14:textId="5CB9376C" w:rsidR="00BE12C9" w:rsidRPr="004969A8" w:rsidRDefault="00BE12C9" w:rsidP="002A7405">
                                              <w:pPr>
                                                <w:spacing w:after="0"/>
                                                <w:jc w:val="center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Completed T4 (n=</w:t>
                                              </w:r>
                                              <w:r w:rsidR="00D115F5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34</w:t>
                                              </w:r>
                                              <w:r w:rsidR="005A29CC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,</w:t>
                                              </w:r>
                                              <w:r w:rsidR="00453A13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 xml:space="preserve"> </w:t>
                                              </w:r>
                                              <w:r w:rsidR="00A83626"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60%</w:t>
                                              </w:r>
                                              <w:r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  <w:t>)</w:t>
                                              </w:r>
                                            </w:p>
                                            <w:p w14:paraId="2D47E9A8" w14:textId="77777777" w:rsidR="008E6444" w:rsidRPr="004969A8" w:rsidRDefault="008E6444" w:rsidP="008E6444">
                                              <w:pPr>
                                                <w:spacing w:after="0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  <w:p w14:paraId="3ADB934B" w14:textId="77777777" w:rsidR="008E6444" w:rsidRPr="004969A8" w:rsidRDefault="008E6444" w:rsidP="008E6444">
                                              <w:pPr>
                                                <w:spacing w:after="0"/>
                                                <w:rPr>
                                                  <w:rFonts w:asciiTheme="majorHAnsi" w:hAnsiTheme="majorHAnsi" w:cstheme="majorHAnsi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</w:txbxContent>
                                        </v:textbox>
                                      </v:shape>
                                      <v:shape id="Straight Arrow Connector 199" o:spid="_x0000_s1060" type="#_x0000_t32" style="position:absolute;left:19612;top:25115;width:0;height:39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" strokecolor="#4472c4 [3204]" strokeweight=".5pt">
                                        <v:stroke endarrow="open" joinstyle="miter"/>
                                      </v:shape>
                                    </v:group>
                                    <v:shape id="Straight Arrow Connector 203" o:spid="_x0000_s1061" type="#_x0000_t32" style="position:absolute;left:67448;top:31918;width:0;height:36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" strokecolor="#4472c4 [3204]" strokeweight=".5pt">
                                      <v:stroke endarrow="open" joinstyle="miter"/>
                                    </v:shape>
                                  </v:group>
                                  <v:shape id="Straight Arrow Connector 202" o:spid="_x0000_s1062" type="#_x0000_t32" style="position:absolute;left:65725;top:25049;width:0;height:36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" strokecolor="#4472c4 [3204]" strokeweight=".5pt">
                                    <v:stroke endarrow="open" joinstyle="miter"/>
                                  </v:shape>
                                </v:group>
                              </v:group>
                              <v:group id="Group 1" o:spid="_x0000_s1063" style="position:absolute;left:9940;top:22301;width:40872;height:2814" coordorigin="9940,-19110" coordsize="40872,2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">
                                <v:shape id="_x0000_s1064" type="#_x0000_t202" style="position:absolute;left:9940;top:-19110;width:18109;height:2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">
                                  <v:textbox>
                                    <w:txbxContent>
                                      <w:p w14:paraId="4768EEDC" w14:textId="2A68C170" w:rsidR="00616A29" w:rsidRPr="00616A29" w:rsidRDefault="00616A29" w:rsidP="002A7405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16A29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Completed T0 (n=57</w:t>
                                        </w:r>
                                        <w:r w:rsidR="005A29CC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,</w:t>
                                        </w:r>
                                        <w:r w:rsidR="00DE06DF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 xml:space="preserve"> 100%</w:t>
                                        </w:r>
                                        <w:r w:rsidRPr="00616A29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  <w:p w14:paraId="1FA05759" w14:textId="77777777" w:rsidR="00616A29" w:rsidRPr="004969A8" w:rsidRDefault="00616A29" w:rsidP="00616A29">
                                        <w:pPr>
                                          <w:spacing w:after="0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  <w:p w14:paraId="6543BA9C" w14:textId="77777777" w:rsidR="00616A29" w:rsidRPr="004969A8" w:rsidRDefault="00616A29" w:rsidP="00616A29">
                                        <w:pPr>
                                          <w:spacing w:after="0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  <w:p w14:paraId="725AE53C" w14:textId="77777777" w:rsidR="00616A29" w:rsidRPr="004969A8" w:rsidRDefault="00616A29" w:rsidP="00616A29">
                                        <w:pPr>
                                          <w:spacing w:after="0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_x0000_s1065" type="#_x0000_t202" style="position:absolute;left:32767;top:-19110;width:18045;height:2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">
                                  <v:textbox>
                                    <w:txbxContent>
                                      <w:p w14:paraId="00391FA3" w14:textId="149228BE" w:rsidR="004A47D5" w:rsidRPr="00616A29" w:rsidRDefault="004A47D5" w:rsidP="002A7405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616A29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Completed T0 (n=</w:t>
                                        </w:r>
                                        <w:r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75</w:t>
                                        </w:r>
                                        <w:r w:rsidR="009A388E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 w:rsidR="00660719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100%</w:t>
                                        </w:r>
                                        <w:r w:rsidRPr="00616A29"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  <w:p w14:paraId="2A7F53A8" w14:textId="77777777" w:rsidR="004A47D5" w:rsidRPr="004969A8" w:rsidRDefault="004A47D5" w:rsidP="004A47D5">
                                        <w:pPr>
                                          <w:spacing w:after="0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  <w:p w14:paraId="71B92AA6" w14:textId="77777777" w:rsidR="004A47D5" w:rsidRPr="004969A8" w:rsidRDefault="004A47D5" w:rsidP="004A47D5">
                                        <w:pPr>
                                          <w:spacing w:after="0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  <w:p w14:paraId="67A609A1" w14:textId="77777777" w:rsidR="004A47D5" w:rsidRPr="004969A8" w:rsidRDefault="004A47D5" w:rsidP="004A47D5">
                                        <w:pPr>
                                          <w:spacing w:after="0"/>
                                          <w:rPr>
                                            <w:rFonts w:asciiTheme="majorHAnsi" w:hAnsiTheme="majorHAnsi" w:cstheme="majorHAnsi"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  <v:shape id="_x0000_s1066" type="#_x0000_t202" style="position:absolute;left:58799;top:22301;width:16700;height:2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">
                              <v:textbox>
                                <w:txbxContent>
                                  <w:p w14:paraId="7386911B" w14:textId="0A261AB1" w:rsidR="00D16C8C" w:rsidRPr="00616A29" w:rsidRDefault="00D16C8C" w:rsidP="002A3FD7">
                                    <w:pPr>
                                      <w:spacing w:after="0"/>
                                      <w:jc w:val="center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  <w:r w:rsidRPr="00616A29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Completed T0 (n=</w:t>
                                    </w:r>
                                    <w:r w:rsidR="000144B5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54</w:t>
                                    </w:r>
                                    <w:r w:rsidR="009A388E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,</w:t>
                                    </w:r>
                                    <w:r w:rsidR="00467562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 xml:space="preserve"> 100%</w:t>
                                    </w:r>
                                    <w:r w:rsidRPr="00616A29"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0C799F3D" w14:textId="77777777" w:rsidR="00D16C8C" w:rsidRPr="004969A8" w:rsidRDefault="00D16C8C" w:rsidP="00D16C8C">
                                    <w:pPr>
                                      <w:spacing w:after="0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30DEA653" w14:textId="77777777" w:rsidR="00D16C8C" w:rsidRPr="004969A8" w:rsidRDefault="00D16C8C" w:rsidP="00D16C8C">
                                    <w:pPr>
                                      <w:spacing w:after="0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689F9CB6" w14:textId="77777777" w:rsidR="00D16C8C" w:rsidRPr="004969A8" w:rsidRDefault="00D16C8C" w:rsidP="00D16C8C">
                                    <w:pPr>
                                      <w:spacing w:after="0"/>
                                      <w:rPr>
                                        <w:rFonts w:asciiTheme="majorHAnsi" w:hAnsiTheme="majorHAnsi" w:cstheme="maj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</v:group>
                        </v:group>
                        <v:line id="Straight Connector 1" o:spid="_x0000_s1067" style="position:absolute;visibility:visible;mso-wrap-style:square" from="67266,38734" to="67286,39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" strokecolor="#4472c4 [3204]" strokeweight=".5pt">
                          <v:stroke joinstyle="miter"/>
                        </v:line>
                        <v:line id="Straight Connector 1" o:spid="_x0000_s1068" style="position:absolute;visibility:visible;mso-wrap-style:square" from="60804,39921" to="73993,39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" strokecolor="#4472c4 [3204]" strokeweight=".5pt">
                          <v:stroke joinstyle="miter"/>
                        </v:line>
                        <v:shape id="Straight Arrow Connector 1" o:spid="_x0000_s1069" type="#_x0000_t32" style="position:absolute;left:60801;top:39921;width:3;height:24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" strokecolor="#4472c4 [3204]" strokeweight=".5pt">
                          <v:stroke endarrow="open" joinstyle="miter"/>
                        </v:shape>
                      </v:group>
                    </v:group>
                    <v:shape id="_x0000_s1070" type="#_x0000_t202" style="position:absolute;left:55079;top:42354;width:10369;height:5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">
                      <v:textbox>
                        <w:txbxContent>
                          <w:p w14:paraId="618261A0" w14:textId="3B338E26" w:rsidR="00E53D2A" w:rsidRPr="004969A8" w:rsidRDefault="000D44F8" w:rsidP="000D44F8">
                            <w:pPr>
                              <w:spacing w:after="0"/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AB50A2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Group-blended (n=</w:t>
                            </w:r>
                            <w:r w:rsidR="00D04955" w:rsidRPr="00AB50A2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1</w:t>
                            </w:r>
                            <w:r w:rsidR="002A3768" w:rsidRPr="00AB50A2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4</w:t>
                            </w:r>
                            <w:r w:rsidR="00CF6B9D" w:rsidRPr="00AB50A2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_x0000_s1071" type="#_x0000_t202" style="position:absolute;left:67871;top:42677;width:10813;height:52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">
                      <v:textbox>
                        <w:txbxContent>
                          <w:p w14:paraId="584FBBBD" w14:textId="7EEE8EB6" w:rsidR="000D44F8" w:rsidRPr="004969A8" w:rsidRDefault="000D44F8" w:rsidP="000D44F8">
                            <w:pPr>
                              <w:spacing w:after="0"/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dividual-unguided (n=</w:t>
                            </w:r>
                            <w:r w:rsidR="00F3604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shape id="Straight Arrow Connector 1" o:spid="_x0000_s1072" type="#_x0000_t32" style="position:absolute;left:60800;top:47624;width:0;height:3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" strokecolor="#4472c4 [3204]" strokeweight=".5pt">
                    <v:stroke endarrow="open" joinstyle="miter"/>
                  </v:shape>
                  <v:shape id="Straight Arrow Connector 1" o:spid="_x0000_s1073" type="#_x0000_t32" style="position:absolute;left:73992;top:47952;width:0;height:3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" strokecolor="#4472c4 [3204]" strokeweight=".5pt">
                    <v:stroke endarrow="open" joinstyle="miter"/>
                  </v:shape>
                </v:group>
                <v:shape id="_x0000_s1074" type="#_x0000_t202" style="position:absolute;left:54675;top:51593;width:11523;height:13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">
                  <v:textbox>
                    <w:txbxContent>
                      <w:p w14:paraId="6FF18FA6" w14:textId="5BBD7AAB" w:rsidR="002B3460" w:rsidRPr="00AB50A2" w:rsidRDefault="002B3460" w:rsidP="002B3460">
                        <w:pPr>
                          <w:spacing w:after="0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ompleted T1 (n=</w:t>
                        </w:r>
                        <w:r w:rsidR="00CA663B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8</w:t>
                        </w:r>
                        <w:r w:rsidR="000B17F9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, </w:t>
                        </w:r>
                        <w:r w:rsidR="00D01450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5</w:t>
                        </w:r>
                        <w:r w:rsidR="00CF6B9D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7%</w:t>
                        </w:r>
                        <w:r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)</w:t>
                        </w:r>
                      </w:p>
                      <w:p w14:paraId="2120CB7E" w14:textId="2012215E" w:rsidR="002B3460" w:rsidRPr="00AB50A2" w:rsidRDefault="002B3460" w:rsidP="002B3460">
                        <w:pPr>
                          <w:spacing w:after="0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ompleted T2 (n=</w:t>
                        </w:r>
                        <w:r w:rsidR="00CA663B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8</w:t>
                        </w:r>
                        <w:r w:rsidR="000B17F9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,</w:t>
                        </w:r>
                        <w:r w:rsidR="00FA5FCE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 </w:t>
                        </w:r>
                        <w:r w:rsidR="00D01450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5</w:t>
                        </w:r>
                        <w:r w:rsidR="000B17F9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7%</w:t>
                        </w:r>
                        <w:r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)</w:t>
                        </w:r>
                      </w:p>
                      <w:p w14:paraId="022B61BE" w14:textId="34710784" w:rsidR="002B3460" w:rsidRPr="00AB50A2" w:rsidRDefault="002B3460" w:rsidP="002B3460">
                        <w:pPr>
                          <w:spacing w:after="0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ompleted T3 (n=</w:t>
                        </w:r>
                        <w:r w:rsidR="00F36048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10</w:t>
                        </w:r>
                        <w:r w:rsidR="001C3A60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, </w:t>
                        </w:r>
                        <w:r w:rsidR="000C4A62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71</w:t>
                        </w:r>
                        <w:r w:rsidR="001C3A60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%</w:t>
                        </w:r>
                        <w:r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)</w:t>
                        </w:r>
                      </w:p>
                      <w:p w14:paraId="555155A4" w14:textId="4EFE2B38" w:rsidR="002B3460" w:rsidRDefault="002B3460" w:rsidP="002B3460">
                        <w:pPr>
                          <w:spacing w:after="0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ompleted T4 (n=</w:t>
                        </w:r>
                        <w:r w:rsidR="00F36048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9</w:t>
                        </w:r>
                        <w:r w:rsidR="001C3A60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, </w:t>
                        </w:r>
                        <w:r w:rsidR="00AB50A2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64</w:t>
                        </w:r>
                        <w:r w:rsidR="00D46019"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%</w:t>
                        </w:r>
                        <w:r w:rsidRPr="00AB50A2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)</w:t>
                        </w:r>
                      </w:p>
                      <w:p w14:paraId="2C4F6772" w14:textId="77777777" w:rsidR="002B3460" w:rsidRPr="004969A8" w:rsidRDefault="002B3460" w:rsidP="002B3460">
                        <w:pPr>
                          <w:spacing w:after="0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14:paraId="7D405C59" w14:textId="77777777" w:rsidR="002B3460" w:rsidRPr="004969A8" w:rsidRDefault="002B3460" w:rsidP="002B3460">
                        <w:pPr>
                          <w:spacing w:after="0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14:paraId="2923BDAA" w14:textId="77777777" w:rsidR="002B3460" w:rsidRPr="004969A8" w:rsidRDefault="002B3460" w:rsidP="002B3460">
                        <w:pPr>
                          <w:spacing w:after="0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14:paraId="5B2FFBFF" w14:textId="77777777" w:rsidR="002B3460" w:rsidRPr="004969A8" w:rsidRDefault="002B3460" w:rsidP="002B3460">
                        <w:pPr>
                          <w:spacing w:after="0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_x0000_s1075" type="#_x0000_t202" style="position:absolute;left:67870;top:51921;width:11869;height:13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">
                  <v:textbox>
                    <w:txbxContent>
                      <w:p w14:paraId="1BA176A5" w14:textId="260CF2A5" w:rsidR="002B3460" w:rsidRDefault="002B3460" w:rsidP="002B3460">
                        <w:pPr>
                          <w:spacing w:after="0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ompleted T1 (n=</w:t>
                        </w:r>
                        <w:r w:rsidR="00F36048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11</w:t>
                        </w:r>
                        <w:r w:rsidR="0069050C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, 73%</w:t>
                        </w: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)</w:t>
                        </w:r>
                      </w:p>
                      <w:p w14:paraId="1C515E4D" w14:textId="66DB7310" w:rsidR="002B3460" w:rsidRDefault="002B3460" w:rsidP="002B3460">
                        <w:pPr>
                          <w:spacing w:after="0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ompleted T2 (n=</w:t>
                        </w:r>
                        <w:r w:rsidR="007B2AE1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13</w:t>
                        </w:r>
                        <w:r w:rsidR="0069050C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,</w:t>
                        </w:r>
                        <w:r w:rsidR="00FA5FCE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 87%</w:t>
                        </w: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)</w:t>
                        </w:r>
                      </w:p>
                      <w:p w14:paraId="789B78F3" w14:textId="7A4F3B80" w:rsidR="002B3460" w:rsidRDefault="002B3460" w:rsidP="002B3460">
                        <w:pPr>
                          <w:spacing w:after="0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ompleted T3 (n=</w:t>
                        </w:r>
                        <w:r w:rsidR="007B2AE1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9</w:t>
                        </w:r>
                        <w:r w:rsidR="00946DBC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, 60%</w:t>
                        </w: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)</w:t>
                        </w:r>
                      </w:p>
                      <w:p w14:paraId="7F7BFF54" w14:textId="4B6C60AC" w:rsidR="002B3460" w:rsidRDefault="002B3460" w:rsidP="002B3460">
                        <w:pPr>
                          <w:spacing w:after="0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ompleted T4 (n=</w:t>
                        </w:r>
                        <w:r w:rsidR="007B2AE1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9</w:t>
                        </w:r>
                        <w:r w:rsidR="00946DBC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, 60%</w:t>
                        </w: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)</w:t>
                        </w:r>
                      </w:p>
                      <w:p w14:paraId="52FF3FDC" w14:textId="77777777" w:rsidR="002B3460" w:rsidRPr="004969A8" w:rsidRDefault="002B3460" w:rsidP="002B3460">
                        <w:pPr>
                          <w:spacing w:after="0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14:paraId="2541CEFD" w14:textId="77777777" w:rsidR="002B3460" w:rsidRPr="004969A8" w:rsidRDefault="002B3460" w:rsidP="002B3460">
                        <w:pPr>
                          <w:spacing w:after="0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14:paraId="68AE813F" w14:textId="77777777" w:rsidR="002B3460" w:rsidRPr="004969A8" w:rsidRDefault="002B3460" w:rsidP="002B3460">
                        <w:pPr>
                          <w:spacing w:after="0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14:paraId="09A136B7" w14:textId="77777777" w:rsidR="002B3460" w:rsidRPr="004969A8" w:rsidRDefault="002B3460" w:rsidP="002B3460">
                        <w:pPr>
                          <w:spacing w:after="0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5CA6904D" w14:textId="547B4E95" w:rsidR="003A53DD" w:rsidRPr="003A53DD" w:rsidRDefault="003A53DD" w:rsidP="003A53DD">
      <w:pPr>
        <w:rPr>
          <w:rFonts w:asciiTheme="majorHAnsi" w:hAnsiTheme="majorHAnsi" w:cstheme="majorHAnsi"/>
        </w:rPr>
      </w:pPr>
    </w:p>
    <w:p w14:paraId="3CA81801" w14:textId="61CB72F0" w:rsidR="003A53DD" w:rsidRPr="003A53DD" w:rsidRDefault="003A53DD" w:rsidP="003A53DD">
      <w:pPr>
        <w:rPr>
          <w:rFonts w:asciiTheme="majorHAnsi" w:hAnsiTheme="majorHAnsi" w:cstheme="majorHAnsi"/>
        </w:rPr>
      </w:pPr>
    </w:p>
    <w:p w14:paraId="7FF06401" w14:textId="6128BCD6" w:rsidR="003A53DD" w:rsidRPr="003A53DD" w:rsidRDefault="003A53DD" w:rsidP="003A53DD">
      <w:pPr>
        <w:rPr>
          <w:rFonts w:asciiTheme="majorHAnsi" w:hAnsiTheme="majorHAnsi" w:cstheme="majorHAnsi"/>
        </w:rPr>
      </w:pPr>
    </w:p>
    <w:p w14:paraId="6D7E8EA4" w14:textId="45F5CA2C" w:rsidR="003A53DD" w:rsidRPr="003A53DD" w:rsidRDefault="004B6994" w:rsidP="003A53DD">
      <w:pPr>
        <w:rPr>
          <w:rFonts w:asciiTheme="majorHAnsi" w:hAnsiTheme="majorHAnsi" w:cstheme="maj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67817D3" wp14:editId="3636F9AB">
                <wp:simplePos x="0" y="0"/>
                <wp:positionH relativeFrom="column">
                  <wp:posOffset>4527002</wp:posOffset>
                </wp:positionH>
                <wp:positionV relativeFrom="paragraph">
                  <wp:posOffset>78517</wp:posOffset>
                </wp:positionV>
                <wp:extent cx="0" cy="212728"/>
                <wp:effectExtent l="0" t="0" r="0" b="0"/>
                <wp:wrapNone/>
                <wp:docPr id="11047382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728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D5DE10" id="Straight Arrow Connector 1" o:spid="_x0000_s1026" type="#_x0000_t32" style="position:absolute;margin-left:356.45pt;margin-top:6.2pt;width:0;height:16.75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" strokecolor="#4472c4 [3204]" strokeweight=".5pt">
                <v:stroke endarrow="open" joinstyle="miter"/>
              </v:shape>
            </w:pict>
          </mc:Fallback>
        </mc:AlternateContent>
      </w:r>
      <w:r w:rsidR="00A458F4"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85489AC" wp14:editId="585AE5D8">
                <wp:simplePos x="0" y="0"/>
                <wp:positionH relativeFrom="column">
                  <wp:posOffset>6939915</wp:posOffset>
                </wp:positionH>
                <wp:positionV relativeFrom="paragraph">
                  <wp:posOffset>82550</wp:posOffset>
                </wp:positionV>
                <wp:extent cx="0" cy="212728"/>
                <wp:effectExtent l="0" t="0" r="0" b="0"/>
                <wp:wrapNone/>
                <wp:docPr id="105298404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728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3E401" id="Straight Arrow Connector 1" o:spid="_x0000_s1026" type="#_x0000_t32" style="position:absolute;margin-left:546.45pt;margin-top:6.5pt;width:0;height:16.7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" strokecolor="#4472c4 [3204]" strokeweight=".5pt">
                <v:stroke endarrow="open" joinstyle="miter"/>
              </v:shape>
            </w:pict>
          </mc:Fallback>
        </mc:AlternateContent>
      </w:r>
    </w:p>
    <w:p w14:paraId="65358B0F" w14:textId="4A5292D2" w:rsidR="003A53DD" w:rsidRPr="003A53DD" w:rsidRDefault="003A53DD" w:rsidP="003A53DD">
      <w:pPr>
        <w:rPr>
          <w:rFonts w:asciiTheme="majorHAnsi" w:hAnsiTheme="majorHAnsi" w:cstheme="majorHAnsi"/>
        </w:rPr>
      </w:pPr>
    </w:p>
    <w:p w14:paraId="637FA332" w14:textId="03C9C28E" w:rsidR="003A53DD" w:rsidRPr="003A53DD" w:rsidRDefault="003A53DD" w:rsidP="003A53DD">
      <w:pPr>
        <w:rPr>
          <w:rFonts w:asciiTheme="majorHAnsi" w:hAnsiTheme="majorHAnsi" w:cstheme="majorHAnsi"/>
        </w:rPr>
      </w:pPr>
    </w:p>
    <w:p w14:paraId="71872312" w14:textId="275E607C" w:rsidR="003A53DD" w:rsidRPr="003A53DD" w:rsidRDefault="003A53DD" w:rsidP="003A53DD">
      <w:pPr>
        <w:rPr>
          <w:rFonts w:asciiTheme="majorHAnsi" w:hAnsiTheme="majorHAnsi" w:cstheme="majorHAnsi"/>
        </w:rPr>
      </w:pPr>
    </w:p>
    <w:p w14:paraId="480C9D6D" w14:textId="5824CCA4" w:rsidR="003A53DD" w:rsidRPr="003A53DD" w:rsidRDefault="003A53DD" w:rsidP="003A53DD">
      <w:pPr>
        <w:rPr>
          <w:rFonts w:asciiTheme="majorHAnsi" w:hAnsiTheme="majorHAnsi" w:cstheme="majorHAnsi"/>
        </w:rPr>
      </w:pPr>
    </w:p>
    <w:p w14:paraId="4C62AACD" w14:textId="3A8008EF" w:rsidR="003A53DD" w:rsidRPr="003A53DD" w:rsidRDefault="003A53DD" w:rsidP="003A53DD">
      <w:pPr>
        <w:rPr>
          <w:rFonts w:asciiTheme="majorHAnsi" w:hAnsiTheme="majorHAnsi" w:cstheme="majorHAnsi"/>
        </w:rPr>
      </w:pPr>
    </w:p>
    <w:p w14:paraId="1A3E9F78" w14:textId="57C81071" w:rsidR="003A53DD" w:rsidRPr="003A53DD" w:rsidRDefault="003A53DD" w:rsidP="003A53DD">
      <w:pPr>
        <w:rPr>
          <w:rFonts w:asciiTheme="majorHAnsi" w:hAnsiTheme="majorHAnsi" w:cstheme="majorHAnsi"/>
        </w:rPr>
      </w:pPr>
    </w:p>
    <w:p w14:paraId="7AA31DBD" w14:textId="19C40559" w:rsidR="003A53DD" w:rsidRPr="003A53DD" w:rsidRDefault="003A53DD" w:rsidP="003A53DD">
      <w:pPr>
        <w:rPr>
          <w:rFonts w:asciiTheme="majorHAnsi" w:hAnsiTheme="majorHAnsi" w:cstheme="majorHAnsi"/>
        </w:rPr>
      </w:pPr>
    </w:p>
    <w:p w14:paraId="750B3CB3" w14:textId="100DD8CA" w:rsidR="003A53DD" w:rsidRPr="003A53DD" w:rsidRDefault="004B6994" w:rsidP="003A53DD">
      <w:pPr>
        <w:rPr>
          <w:rFonts w:asciiTheme="majorHAnsi" w:hAnsiTheme="majorHAnsi" w:cstheme="maj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2ECEDE2" wp14:editId="4BA95E93">
                <wp:simplePos x="0" y="0"/>
                <wp:positionH relativeFrom="column">
                  <wp:posOffset>8609610</wp:posOffset>
                </wp:positionH>
                <wp:positionV relativeFrom="paragraph">
                  <wp:posOffset>223190</wp:posOffset>
                </wp:positionV>
                <wp:extent cx="1395351" cy="1294411"/>
                <wp:effectExtent l="0" t="0" r="14605" b="20320"/>
                <wp:wrapNone/>
                <wp:docPr id="3521751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5351" cy="12944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45AA8C" w14:textId="6FB8E494" w:rsidR="004B6994" w:rsidRDefault="004B6994" w:rsidP="004B6994">
                            <w:pPr>
                              <w:spacing w:after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Not re-randomized (n=6)</w:t>
                            </w:r>
                          </w:p>
                          <w:p w14:paraId="7E795CA7" w14:textId="77777777" w:rsidR="00A61B4F" w:rsidRDefault="00A61B4F" w:rsidP="004B6994">
                            <w:pPr>
                              <w:spacing w:after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</w:p>
                          <w:p w14:paraId="5956FF73" w14:textId="2A9D50C4" w:rsidR="00C819BD" w:rsidRDefault="00663349" w:rsidP="004B6994">
                            <w:pPr>
                              <w:spacing w:after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-</w:t>
                            </w:r>
                            <w:r w:rsidR="00E6013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Did not reply</w:t>
                            </w:r>
                            <w:r w:rsidR="00C819B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 (n=4</w:t>
                            </w:r>
                            <w:r w:rsidR="00AB785B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D24425B" w14:textId="0582E43B" w:rsidR="00AB785B" w:rsidRDefault="00AB785B" w:rsidP="004B6994">
                            <w:pPr>
                              <w:spacing w:after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-No interest</w:t>
                            </w:r>
                            <w:r w:rsidR="004E729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/other commitments</w:t>
                            </w:r>
                            <w: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4E729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1D374B5" w14:textId="77777777" w:rsidR="00E6013A" w:rsidRPr="004969A8" w:rsidRDefault="00E6013A" w:rsidP="004B6994">
                            <w:pPr>
                              <w:spacing w:after="0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CEDE2" id="Text Box 2" o:spid="_x0000_s1076" type="#_x0000_t202" style="position:absolute;margin-left:677.9pt;margin-top:17.55pt;width:109.85pt;height:101.9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">
                <v:textbox>
                  <w:txbxContent>
                    <w:p w14:paraId="3A45AA8C" w14:textId="6FB8E494" w:rsidR="004B6994" w:rsidRDefault="004B6994" w:rsidP="004B6994">
                      <w:pPr>
                        <w:spacing w:after="0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Not re-randomized (n=6)</w:t>
                      </w:r>
                    </w:p>
                    <w:p w14:paraId="7E795CA7" w14:textId="77777777" w:rsidR="00A61B4F" w:rsidRDefault="00A61B4F" w:rsidP="004B6994">
                      <w:pPr>
                        <w:spacing w:after="0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</w:p>
                    <w:p w14:paraId="5956FF73" w14:textId="2A9D50C4" w:rsidR="00C819BD" w:rsidRDefault="00663349" w:rsidP="004B6994">
                      <w:pPr>
                        <w:spacing w:after="0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-</w:t>
                      </w:r>
                      <w:r w:rsidR="00E6013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Did not reply</w:t>
                      </w:r>
                      <w:r w:rsidR="00C819BD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 (n=4</w:t>
                      </w:r>
                      <w:r w:rsidR="00AB785B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)</w:t>
                      </w:r>
                    </w:p>
                    <w:p w14:paraId="3D24425B" w14:textId="0582E43B" w:rsidR="00AB785B" w:rsidRDefault="00AB785B" w:rsidP="004B6994">
                      <w:pPr>
                        <w:spacing w:after="0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-No interest</w:t>
                      </w:r>
                      <w:r w:rsidR="004E729D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/other commitments</w:t>
                      </w:r>
                      <w:r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 (n=</w:t>
                      </w:r>
                      <w:r w:rsidR="004E729D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)</w:t>
                      </w:r>
                    </w:p>
                    <w:p w14:paraId="71D374B5" w14:textId="77777777" w:rsidR="00E6013A" w:rsidRPr="004969A8" w:rsidRDefault="00E6013A" w:rsidP="004B6994">
                      <w:pPr>
                        <w:spacing w:after="0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8593C75" w14:textId="5A4794AC" w:rsidR="003A53DD" w:rsidRPr="003A53DD" w:rsidRDefault="00304C28" w:rsidP="003A53DD">
      <w:pPr>
        <w:rPr>
          <w:rFonts w:asciiTheme="majorHAnsi" w:hAnsiTheme="majorHAnsi" w:cstheme="maj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85755BC" wp14:editId="3EE2DAFF">
                <wp:simplePos x="0" y="0"/>
                <wp:positionH relativeFrom="column">
                  <wp:posOffset>6964680</wp:posOffset>
                </wp:positionH>
                <wp:positionV relativeFrom="paragraph">
                  <wp:posOffset>175260</wp:posOffset>
                </wp:positionV>
                <wp:extent cx="1645920" cy="0"/>
                <wp:effectExtent l="0" t="0" r="0" b="0"/>
                <wp:wrapNone/>
                <wp:docPr id="178745960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459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680AC2" id="Straight Connector 1" o:spid="_x0000_s1026" style="position:absolute;flip:y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8.4pt,13.8pt" to="678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" strokecolor="#4472c4 [3204]" strokeweight=".5pt">
                <v:stroke joinstyle="miter"/>
              </v:line>
            </w:pict>
          </mc:Fallback>
        </mc:AlternateContent>
      </w:r>
    </w:p>
    <w:p w14:paraId="40A53240" w14:textId="1778C8F2" w:rsidR="003A53DD" w:rsidRPr="003A53DD" w:rsidRDefault="003A53DD" w:rsidP="003A53DD">
      <w:pPr>
        <w:rPr>
          <w:rFonts w:asciiTheme="majorHAnsi" w:hAnsiTheme="majorHAnsi" w:cstheme="majorHAnsi"/>
        </w:rPr>
      </w:pPr>
    </w:p>
    <w:p w14:paraId="4D8FE809" w14:textId="37F5FC73" w:rsidR="003A53DD" w:rsidRPr="003A53DD" w:rsidRDefault="003A53DD" w:rsidP="003A53DD">
      <w:pPr>
        <w:rPr>
          <w:rFonts w:asciiTheme="majorHAnsi" w:hAnsiTheme="majorHAnsi" w:cstheme="majorHAnsi"/>
        </w:rPr>
      </w:pPr>
    </w:p>
    <w:p w14:paraId="463EDC49" w14:textId="0FAFDE8D" w:rsidR="003A53DD" w:rsidRPr="003A53DD" w:rsidRDefault="003A53DD" w:rsidP="003A53DD">
      <w:pPr>
        <w:rPr>
          <w:rFonts w:asciiTheme="majorHAnsi" w:hAnsiTheme="majorHAnsi" w:cstheme="majorHAnsi"/>
        </w:rPr>
      </w:pPr>
    </w:p>
    <w:p w14:paraId="2D87A459" w14:textId="48E837C2" w:rsidR="003A53DD" w:rsidRPr="003A53DD" w:rsidRDefault="003A53DD" w:rsidP="003A53DD">
      <w:pPr>
        <w:rPr>
          <w:rFonts w:asciiTheme="majorHAnsi" w:hAnsiTheme="majorHAnsi" w:cstheme="majorHAnsi"/>
        </w:rPr>
      </w:pPr>
    </w:p>
    <w:p w14:paraId="127949A1" w14:textId="777356EA" w:rsidR="003A53DD" w:rsidRDefault="003A53DD" w:rsidP="003A53DD">
      <w:pPr>
        <w:rPr>
          <w:rFonts w:asciiTheme="majorHAnsi" w:hAnsiTheme="majorHAnsi" w:cstheme="majorHAnsi"/>
        </w:rPr>
      </w:pPr>
    </w:p>
    <w:p w14:paraId="74F4EB84" w14:textId="7747BC03" w:rsidR="003A53DD" w:rsidRDefault="003A53DD" w:rsidP="003A53DD">
      <w:pPr>
        <w:tabs>
          <w:tab w:val="left" w:pos="10560"/>
        </w:tabs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</w:r>
    </w:p>
    <w:p w14:paraId="0C40CAEE" w14:textId="50FD4C78" w:rsidR="003A53DD" w:rsidRDefault="003A53DD" w:rsidP="003A53DD">
      <w:pPr>
        <w:tabs>
          <w:tab w:val="left" w:pos="10560"/>
        </w:tabs>
        <w:rPr>
          <w:rFonts w:asciiTheme="majorHAnsi" w:hAnsiTheme="majorHAnsi" w:cstheme="majorHAnsi"/>
        </w:rPr>
      </w:pPr>
    </w:p>
    <w:p w14:paraId="7DECF49A" w14:textId="327EBCF8" w:rsidR="00FC350A" w:rsidRPr="007D38C5" w:rsidRDefault="007D38C5" w:rsidP="003A53DD">
      <w:pPr>
        <w:tabs>
          <w:tab w:val="left" w:pos="10560"/>
        </w:tabs>
        <w:rPr>
          <w:rFonts w:asciiTheme="majorHAnsi" w:hAnsiTheme="majorHAnsi" w:cstheme="majorHAnsi"/>
        </w:rPr>
      </w:pPr>
      <w:proofErr w:type="spellStart"/>
      <w:r>
        <w:rPr>
          <w:rFonts w:asciiTheme="majorHAnsi" w:hAnsiTheme="majorHAnsi" w:cstheme="majorHAnsi"/>
          <w:vertAlign w:val="superscript"/>
        </w:rPr>
        <w:t>a</w:t>
      </w:r>
      <w:r w:rsidRPr="007D38C5">
        <w:rPr>
          <w:rFonts w:asciiTheme="majorHAnsi" w:hAnsiTheme="majorHAnsi" w:cstheme="majorHAnsi"/>
          <w:sz w:val="16"/>
          <w:szCs w:val="16"/>
        </w:rPr>
        <w:t>Post</w:t>
      </w:r>
      <w:proofErr w:type="spellEnd"/>
      <w:r w:rsidRPr="007D38C5">
        <w:rPr>
          <w:rFonts w:asciiTheme="majorHAnsi" w:hAnsiTheme="majorHAnsi" w:cstheme="majorHAnsi"/>
          <w:sz w:val="16"/>
          <w:szCs w:val="16"/>
        </w:rPr>
        <w:t>-CAU measurement (</w:t>
      </w:r>
      <w:r w:rsidR="009367BD">
        <w:rPr>
          <w:rFonts w:asciiTheme="majorHAnsi" w:hAnsiTheme="majorHAnsi" w:cstheme="majorHAnsi"/>
          <w:sz w:val="16"/>
          <w:szCs w:val="16"/>
        </w:rPr>
        <w:t>scores that</w:t>
      </w:r>
      <w:r w:rsidRPr="007D38C5">
        <w:rPr>
          <w:rFonts w:asciiTheme="majorHAnsi" w:hAnsiTheme="majorHAnsi" w:cstheme="majorHAnsi"/>
          <w:sz w:val="16"/>
          <w:szCs w:val="16"/>
        </w:rPr>
        <w:t xml:space="preserve"> </w:t>
      </w:r>
      <w:r w:rsidR="009367BD">
        <w:rPr>
          <w:rFonts w:asciiTheme="majorHAnsi" w:hAnsiTheme="majorHAnsi" w:cstheme="majorHAnsi"/>
          <w:sz w:val="16"/>
          <w:szCs w:val="16"/>
        </w:rPr>
        <w:t>in the RCT were</w:t>
      </w:r>
      <w:r w:rsidRPr="007D38C5">
        <w:rPr>
          <w:rFonts w:asciiTheme="majorHAnsi" w:hAnsiTheme="majorHAnsi" w:cstheme="majorHAnsi"/>
          <w:sz w:val="16"/>
          <w:szCs w:val="16"/>
        </w:rPr>
        <w:t xml:space="preserve"> T2)</w:t>
      </w:r>
      <w:r w:rsidR="00632446">
        <w:rPr>
          <w:rFonts w:asciiTheme="majorHAnsi" w:hAnsiTheme="majorHAnsi" w:cstheme="majorHAnsi"/>
          <w:sz w:val="16"/>
          <w:szCs w:val="16"/>
        </w:rPr>
        <w:t>, not all participants were re-randomized.</w:t>
      </w:r>
      <w:r>
        <w:rPr>
          <w:rFonts w:asciiTheme="majorHAnsi" w:hAnsiTheme="majorHAnsi" w:cstheme="majorHAnsi"/>
        </w:rPr>
        <w:t xml:space="preserve"> </w:t>
      </w:r>
    </w:p>
    <w:sectPr w:rsidR="00FC350A" w:rsidRPr="007D38C5" w:rsidSect="000329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E6B0C" w14:textId="77777777" w:rsidR="00B44E98" w:rsidRDefault="00B44E98" w:rsidP="003A53DD">
      <w:pPr>
        <w:spacing w:after="0" w:line="240" w:lineRule="auto"/>
      </w:pPr>
      <w:r>
        <w:separator/>
      </w:r>
    </w:p>
  </w:endnote>
  <w:endnote w:type="continuationSeparator" w:id="0">
    <w:p w14:paraId="4EA4775D" w14:textId="77777777" w:rsidR="00B44E98" w:rsidRDefault="00B44E98" w:rsidP="003A5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F4B33" w14:textId="77777777" w:rsidR="00B44E98" w:rsidRDefault="00B44E98" w:rsidP="003A53DD">
      <w:pPr>
        <w:spacing w:after="0" w:line="240" w:lineRule="auto"/>
      </w:pPr>
      <w:r>
        <w:separator/>
      </w:r>
    </w:p>
  </w:footnote>
  <w:footnote w:type="continuationSeparator" w:id="0">
    <w:p w14:paraId="6AD335B7" w14:textId="77777777" w:rsidR="00B44E98" w:rsidRDefault="00B44E98" w:rsidP="003A5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20ACA"/>
    <w:multiLevelType w:val="hybridMultilevel"/>
    <w:tmpl w:val="461E4500"/>
    <w:lvl w:ilvl="0" w:tplc="A434FF2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12AB5"/>
    <w:multiLevelType w:val="hybridMultilevel"/>
    <w:tmpl w:val="8D34759E"/>
    <w:lvl w:ilvl="0" w:tplc="547213D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72109"/>
    <w:multiLevelType w:val="hybridMultilevel"/>
    <w:tmpl w:val="E004B5A2"/>
    <w:lvl w:ilvl="0" w:tplc="450425C8">
      <w:start w:val="1"/>
      <w:numFmt w:val="bullet"/>
      <w:lvlText w:val=""/>
      <w:lvlJc w:val="left"/>
      <w:pPr>
        <w:ind w:left="150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" w15:restartNumberingAfterBreak="0">
    <w:nsid w:val="33492829"/>
    <w:multiLevelType w:val="hybridMultilevel"/>
    <w:tmpl w:val="EF4E467A"/>
    <w:lvl w:ilvl="0" w:tplc="8862B2AC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DD6D0E"/>
    <w:multiLevelType w:val="hybridMultilevel"/>
    <w:tmpl w:val="237A8366"/>
    <w:lvl w:ilvl="0" w:tplc="DEFE6A8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9562E3"/>
    <w:multiLevelType w:val="hybridMultilevel"/>
    <w:tmpl w:val="8BF243A0"/>
    <w:lvl w:ilvl="0" w:tplc="9C607C2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A21EB"/>
    <w:multiLevelType w:val="hybridMultilevel"/>
    <w:tmpl w:val="CCAA4FA4"/>
    <w:lvl w:ilvl="0" w:tplc="6972AA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76267">
    <w:abstractNumId w:val="6"/>
  </w:num>
  <w:num w:numId="2" w16cid:durableId="1247231513">
    <w:abstractNumId w:val="2"/>
  </w:num>
  <w:num w:numId="3" w16cid:durableId="737216857">
    <w:abstractNumId w:val="3"/>
  </w:num>
  <w:num w:numId="4" w16cid:durableId="2080515966">
    <w:abstractNumId w:val="0"/>
  </w:num>
  <w:num w:numId="5" w16cid:durableId="1079134664">
    <w:abstractNumId w:val="5"/>
  </w:num>
  <w:num w:numId="6" w16cid:durableId="1323315679">
    <w:abstractNumId w:val="4"/>
  </w:num>
  <w:num w:numId="7" w16cid:durableId="5706969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F60"/>
    <w:rsid w:val="00012B55"/>
    <w:rsid w:val="00014127"/>
    <w:rsid w:val="000144B5"/>
    <w:rsid w:val="000148D5"/>
    <w:rsid w:val="00017FF4"/>
    <w:rsid w:val="000221CA"/>
    <w:rsid w:val="00024763"/>
    <w:rsid w:val="0003299C"/>
    <w:rsid w:val="00047FC5"/>
    <w:rsid w:val="00066C58"/>
    <w:rsid w:val="0006732C"/>
    <w:rsid w:val="00073A51"/>
    <w:rsid w:val="00080C6A"/>
    <w:rsid w:val="00082B5C"/>
    <w:rsid w:val="00083A5D"/>
    <w:rsid w:val="00087976"/>
    <w:rsid w:val="000925D0"/>
    <w:rsid w:val="0009622E"/>
    <w:rsid w:val="000A1D3D"/>
    <w:rsid w:val="000B17F9"/>
    <w:rsid w:val="000B7DB8"/>
    <w:rsid w:val="000C4A62"/>
    <w:rsid w:val="000D44F8"/>
    <w:rsid w:val="000D6FC4"/>
    <w:rsid w:val="000E0CC0"/>
    <w:rsid w:val="000E6AF8"/>
    <w:rsid w:val="000E7185"/>
    <w:rsid w:val="000E7AA7"/>
    <w:rsid w:val="00103A1F"/>
    <w:rsid w:val="00105D69"/>
    <w:rsid w:val="00111285"/>
    <w:rsid w:val="001125A8"/>
    <w:rsid w:val="00141EEB"/>
    <w:rsid w:val="001533BE"/>
    <w:rsid w:val="0016791F"/>
    <w:rsid w:val="00167EFD"/>
    <w:rsid w:val="001914AE"/>
    <w:rsid w:val="001A3EB2"/>
    <w:rsid w:val="001A7FA5"/>
    <w:rsid w:val="001B1C6D"/>
    <w:rsid w:val="001B4942"/>
    <w:rsid w:val="001C0ABA"/>
    <w:rsid w:val="001C2D03"/>
    <w:rsid w:val="001C3A60"/>
    <w:rsid w:val="001C3CC7"/>
    <w:rsid w:val="001C77ED"/>
    <w:rsid w:val="001E2934"/>
    <w:rsid w:val="00205610"/>
    <w:rsid w:val="00212D8B"/>
    <w:rsid w:val="0022578B"/>
    <w:rsid w:val="00231C40"/>
    <w:rsid w:val="00251D7C"/>
    <w:rsid w:val="0025348B"/>
    <w:rsid w:val="00253881"/>
    <w:rsid w:val="00255366"/>
    <w:rsid w:val="00273A7D"/>
    <w:rsid w:val="00280427"/>
    <w:rsid w:val="0028115A"/>
    <w:rsid w:val="00284234"/>
    <w:rsid w:val="00285283"/>
    <w:rsid w:val="00293BB2"/>
    <w:rsid w:val="002A2F2D"/>
    <w:rsid w:val="002A3768"/>
    <w:rsid w:val="002A3FD7"/>
    <w:rsid w:val="002A599D"/>
    <w:rsid w:val="002A7405"/>
    <w:rsid w:val="002B3460"/>
    <w:rsid w:val="002B5F9D"/>
    <w:rsid w:val="002C20E7"/>
    <w:rsid w:val="002C2EE4"/>
    <w:rsid w:val="002D1829"/>
    <w:rsid w:val="002D4A10"/>
    <w:rsid w:val="003021BE"/>
    <w:rsid w:val="00304C28"/>
    <w:rsid w:val="003100D3"/>
    <w:rsid w:val="00315270"/>
    <w:rsid w:val="00321705"/>
    <w:rsid w:val="00322BD3"/>
    <w:rsid w:val="003333F3"/>
    <w:rsid w:val="00347144"/>
    <w:rsid w:val="00354984"/>
    <w:rsid w:val="00366176"/>
    <w:rsid w:val="00384920"/>
    <w:rsid w:val="00385517"/>
    <w:rsid w:val="003A4949"/>
    <w:rsid w:val="003A53DD"/>
    <w:rsid w:val="003A6FB1"/>
    <w:rsid w:val="003B1EB2"/>
    <w:rsid w:val="003C5E5D"/>
    <w:rsid w:val="003C763D"/>
    <w:rsid w:val="003D563E"/>
    <w:rsid w:val="003D7BD5"/>
    <w:rsid w:val="003E25BE"/>
    <w:rsid w:val="003E4FD0"/>
    <w:rsid w:val="003E51B4"/>
    <w:rsid w:val="003F39FD"/>
    <w:rsid w:val="003F59DB"/>
    <w:rsid w:val="003F6818"/>
    <w:rsid w:val="003F713D"/>
    <w:rsid w:val="003F7D25"/>
    <w:rsid w:val="00402939"/>
    <w:rsid w:val="004070B6"/>
    <w:rsid w:val="004153F3"/>
    <w:rsid w:val="00422349"/>
    <w:rsid w:val="00422998"/>
    <w:rsid w:val="00425A2C"/>
    <w:rsid w:val="00436145"/>
    <w:rsid w:val="00441E3E"/>
    <w:rsid w:val="00453A13"/>
    <w:rsid w:val="004661FB"/>
    <w:rsid w:val="00467562"/>
    <w:rsid w:val="00470170"/>
    <w:rsid w:val="0049069D"/>
    <w:rsid w:val="004969A8"/>
    <w:rsid w:val="004A273E"/>
    <w:rsid w:val="004A47D5"/>
    <w:rsid w:val="004B6994"/>
    <w:rsid w:val="004B6FFB"/>
    <w:rsid w:val="004C02D8"/>
    <w:rsid w:val="004C2021"/>
    <w:rsid w:val="004C494D"/>
    <w:rsid w:val="004C6378"/>
    <w:rsid w:val="004D3043"/>
    <w:rsid w:val="004E1B2D"/>
    <w:rsid w:val="004E6A2C"/>
    <w:rsid w:val="004E70D1"/>
    <w:rsid w:val="004E729D"/>
    <w:rsid w:val="004E7F8D"/>
    <w:rsid w:val="004F002A"/>
    <w:rsid w:val="004F5A9E"/>
    <w:rsid w:val="004F79F3"/>
    <w:rsid w:val="00511C71"/>
    <w:rsid w:val="00524670"/>
    <w:rsid w:val="00537085"/>
    <w:rsid w:val="00541784"/>
    <w:rsid w:val="005468A3"/>
    <w:rsid w:val="0055590A"/>
    <w:rsid w:val="00556D46"/>
    <w:rsid w:val="00561662"/>
    <w:rsid w:val="00576833"/>
    <w:rsid w:val="005904DC"/>
    <w:rsid w:val="005957E8"/>
    <w:rsid w:val="005A0607"/>
    <w:rsid w:val="005A0D69"/>
    <w:rsid w:val="005A29CC"/>
    <w:rsid w:val="005A2E02"/>
    <w:rsid w:val="005A55D5"/>
    <w:rsid w:val="005B0217"/>
    <w:rsid w:val="005B5AB5"/>
    <w:rsid w:val="005C3FA6"/>
    <w:rsid w:val="005C65AA"/>
    <w:rsid w:val="005E1947"/>
    <w:rsid w:val="00616A29"/>
    <w:rsid w:val="00624607"/>
    <w:rsid w:val="00624EE3"/>
    <w:rsid w:val="00631355"/>
    <w:rsid w:val="00632446"/>
    <w:rsid w:val="00632E4B"/>
    <w:rsid w:val="006355BE"/>
    <w:rsid w:val="00650F03"/>
    <w:rsid w:val="0065115A"/>
    <w:rsid w:val="0065215D"/>
    <w:rsid w:val="00655F9E"/>
    <w:rsid w:val="00660719"/>
    <w:rsid w:val="00660F60"/>
    <w:rsid w:val="006625AB"/>
    <w:rsid w:val="00663349"/>
    <w:rsid w:val="0068448F"/>
    <w:rsid w:val="0069050C"/>
    <w:rsid w:val="00696A78"/>
    <w:rsid w:val="006C0C73"/>
    <w:rsid w:val="006D5025"/>
    <w:rsid w:val="006D6E60"/>
    <w:rsid w:val="006D7650"/>
    <w:rsid w:val="006E1E6F"/>
    <w:rsid w:val="006E28E6"/>
    <w:rsid w:val="006F1F5E"/>
    <w:rsid w:val="006F2151"/>
    <w:rsid w:val="0070365C"/>
    <w:rsid w:val="00704A92"/>
    <w:rsid w:val="0070755E"/>
    <w:rsid w:val="007122AA"/>
    <w:rsid w:val="00720FD0"/>
    <w:rsid w:val="00731B14"/>
    <w:rsid w:val="007433A6"/>
    <w:rsid w:val="00756DF7"/>
    <w:rsid w:val="00757293"/>
    <w:rsid w:val="00770078"/>
    <w:rsid w:val="00781EF5"/>
    <w:rsid w:val="007860A4"/>
    <w:rsid w:val="00786433"/>
    <w:rsid w:val="007A1F20"/>
    <w:rsid w:val="007A46F0"/>
    <w:rsid w:val="007A539B"/>
    <w:rsid w:val="007B2AE1"/>
    <w:rsid w:val="007C0713"/>
    <w:rsid w:val="007D211F"/>
    <w:rsid w:val="007D34E4"/>
    <w:rsid w:val="007D38C5"/>
    <w:rsid w:val="007D3B4B"/>
    <w:rsid w:val="007D5ACC"/>
    <w:rsid w:val="007D7989"/>
    <w:rsid w:val="007D7B9F"/>
    <w:rsid w:val="007E275C"/>
    <w:rsid w:val="007E7ECF"/>
    <w:rsid w:val="007F00BF"/>
    <w:rsid w:val="008055CB"/>
    <w:rsid w:val="00805AA3"/>
    <w:rsid w:val="0081648E"/>
    <w:rsid w:val="008210B9"/>
    <w:rsid w:val="00821B79"/>
    <w:rsid w:val="008269B6"/>
    <w:rsid w:val="00830C11"/>
    <w:rsid w:val="008330B1"/>
    <w:rsid w:val="00836EF4"/>
    <w:rsid w:val="008416CE"/>
    <w:rsid w:val="00842473"/>
    <w:rsid w:val="008518A8"/>
    <w:rsid w:val="008A0C00"/>
    <w:rsid w:val="008A605F"/>
    <w:rsid w:val="008B2FF4"/>
    <w:rsid w:val="008B716F"/>
    <w:rsid w:val="008C304E"/>
    <w:rsid w:val="008C4F3F"/>
    <w:rsid w:val="008D0AC0"/>
    <w:rsid w:val="008E42B7"/>
    <w:rsid w:val="008E4A5D"/>
    <w:rsid w:val="008E6444"/>
    <w:rsid w:val="00903925"/>
    <w:rsid w:val="00905015"/>
    <w:rsid w:val="009321B0"/>
    <w:rsid w:val="00936674"/>
    <w:rsid w:val="009367BD"/>
    <w:rsid w:val="00937177"/>
    <w:rsid w:val="009463E8"/>
    <w:rsid w:val="00946DBC"/>
    <w:rsid w:val="009530F2"/>
    <w:rsid w:val="0096174F"/>
    <w:rsid w:val="009648DB"/>
    <w:rsid w:val="00980492"/>
    <w:rsid w:val="00983760"/>
    <w:rsid w:val="00986009"/>
    <w:rsid w:val="00987713"/>
    <w:rsid w:val="00996163"/>
    <w:rsid w:val="009A1A35"/>
    <w:rsid w:val="009A1BC5"/>
    <w:rsid w:val="009A2F1A"/>
    <w:rsid w:val="009A388E"/>
    <w:rsid w:val="009A3B43"/>
    <w:rsid w:val="009B1CFA"/>
    <w:rsid w:val="009B5850"/>
    <w:rsid w:val="009C171E"/>
    <w:rsid w:val="009C4CE0"/>
    <w:rsid w:val="009D0607"/>
    <w:rsid w:val="009E246F"/>
    <w:rsid w:val="009E49E0"/>
    <w:rsid w:val="00A135EF"/>
    <w:rsid w:val="00A2393B"/>
    <w:rsid w:val="00A24AC2"/>
    <w:rsid w:val="00A32839"/>
    <w:rsid w:val="00A32B32"/>
    <w:rsid w:val="00A33C72"/>
    <w:rsid w:val="00A36AB2"/>
    <w:rsid w:val="00A458F4"/>
    <w:rsid w:val="00A47A5B"/>
    <w:rsid w:val="00A47AE7"/>
    <w:rsid w:val="00A50E8C"/>
    <w:rsid w:val="00A534D5"/>
    <w:rsid w:val="00A53A58"/>
    <w:rsid w:val="00A56295"/>
    <w:rsid w:val="00A61B4F"/>
    <w:rsid w:val="00A670DE"/>
    <w:rsid w:val="00A67F56"/>
    <w:rsid w:val="00A83289"/>
    <w:rsid w:val="00A83626"/>
    <w:rsid w:val="00A83980"/>
    <w:rsid w:val="00AB02CE"/>
    <w:rsid w:val="00AB2451"/>
    <w:rsid w:val="00AB50A2"/>
    <w:rsid w:val="00AB785B"/>
    <w:rsid w:val="00AC0CEA"/>
    <w:rsid w:val="00AC35FC"/>
    <w:rsid w:val="00AC5411"/>
    <w:rsid w:val="00AC6A76"/>
    <w:rsid w:val="00AC7670"/>
    <w:rsid w:val="00AF6663"/>
    <w:rsid w:val="00B070D9"/>
    <w:rsid w:val="00B2081D"/>
    <w:rsid w:val="00B40682"/>
    <w:rsid w:val="00B44E98"/>
    <w:rsid w:val="00B46867"/>
    <w:rsid w:val="00B46E99"/>
    <w:rsid w:val="00B476A9"/>
    <w:rsid w:val="00B56F72"/>
    <w:rsid w:val="00B6448C"/>
    <w:rsid w:val="00B65787"/>
    <w:rsid w:val="00B65AB0"/>
    <w:rsid w:val="00B67810"/>
    <w:rsid w:val="00B7341F"/>
    <w:rsid w:val="00B84F10"/>
    <w:rsid w:val="00BA1A7E"/>
    <w:rsid w:val="00BA30CF"/>
    <w:rsid w:val="00BB3F96"/>
    <w:rsid w:val="00BB41FB"/>
    <w:rsid w:val="00BE06BA"/>
    <w:rsid w:val="00BE12C9"/>
    <w:rsid w:val="00BE46E5"/>
    <w:rsid w:val="00BE4912"/>
    <w:rsid w:val="00BE4BCC"/>
    <w:rsid w:val="00C07999"/>
    <w:rsid w:val="00C20550"/>
    <w:rsid w:val="00C215F1"/>
    <w:rsid w:val="00C2224D"/>
    <w:rsid w:val="00C332BD"/>
    <w:rsid w:val="00C41391"/>
    <w:rsid w:val="00C43DC5"/>
    <w:rsid w:val="00C64787"/>
    <w:rsid w:val="00C81868"/>
    <w:rsid w:val="00C818D4"/>
    <w:rsid w:val="00C819BD"/>
    <w:rsid w:val="00C87856"/>
    <w:rsid w:val="00C9529D"/>
    <w:rsid w:val="00C96140"/>
    <w:rsid w:val="00CA663B"/>
    <w:rsid w:val="00CB601C"/>
    <w:rsid w:val="00CE377B"/>
    <w:rsid w:val="00CE6182"/>
    <w:rsid w:val="00CF17BD"/>
    <w:rsid w:val="00CF6B9D"/>
    <w:rsid w:val="00D01450"/>
    <w:rsid w:val="00D01E57"/>
    <w:rsid w:val="00D0226F"/>
    <w:rsid w:val="00D04955"/>
    <w:rsid w:val="00D06A51"/>
    <w:rsid w:val="00D115F5"/>
    <w:rsid w:val="00D16C8C"/>
    <w:rsid w:val="00D17F9C"/>
    <w:rsid w:val="00D23C7E"/>
    <w:rsid w:val="00D27529"/>
    <w:rsid w:val="00D376D3"/>
    <w:rsid w:val="00D43907"/>
    <w:rsid w:val="00D46019"/>
    <w:rsid w:val="00D46D5C"/>
    <w:rsid w:val="00D60A33"/>
    <w:rsid w:val="00D63626"/>
    <w:rsid w:val="00D72A35"/>
    <w:rsid w:val="00D76D8D"/>
    <w:rsid w:val="00D83928"/>
    <w:rsid w:val="00D85C2A"/>
    <w:rsid w:val="00D87554"/>
    <w:rsid w:val="00DA09CB"/>
    <w:rsid w:val="00DA0EFC"/>
    <w:rsid w:val="00DB0636"/>
    <w:rsid w:val="00DB4DEB"/>
    <w:rsid w:val="00DC0DAF"/>
    <w:rsid w:val="00DC195C"/>
    <w:rsid w:val="00DC372B"/>
    <w:rsid w:val="00DC4488"/>
    <w:rsid w:val="00DD2076"/>
    <w:rsid w:val="00DE06DF"/>
    <w:rsid w:val="00DE6410"/>
    <w:rsid w:val="00DF784B"/>
    <w:rsid w:val="00E0225C"/>
    <w:rsid w:val="00E025C8"/>
    <w:rsid w:val="00E07EFB"/>
    <w:rsid w:val="00E14D64"/>
    <w:rsid w:val="00E17846"/>
    <w:rsid w:val="00E20079"/>
    <w:rsid w:val="00E20BD3"/>
    <w:rsid w:val="00E21AA5"/>
    <w:rsid w:val="00E2339B"/>
    <w:rsid w:val="00E41285"/>
    <w:rsid w:val="00E53D2A"/>
    <w:rsid w:val="00E6013A"/>
    <w:rsid w:val="00E627E1"/>
    <w:rsid w:val="00E62E99"/>
    <w:rsid w:val="00E64381"/>
    <w:rsid w:val="00E66ED1"/>
    <w:rsid w:val="00E82C93"/>
    <w:rsid w:val="00E87106"/>
    <w:rsid w:val="00E93CB5"/>
    <w:rsid w:val="00EA05ED"/>
    <w:rsid w:val="00EA2FFC"/>
    <w:rsid w:val="00EA6FAE"/>
    <w:rsid w:val="00EC7DB3"/>
    <w:rsid w:val="00ED5A84"/>
    <w:rsid w:val="00ED6E9B"/>
    <w:rsid w:val="00EE5939"/>
    <w:rsid w:val="00EE79F4"/>
    <w:rsid w:val="00EF70AA"/>
    <w:rsid w:val="00F10A9B"/>
    <w:rsid w:val="00F17605"/>
    <w:rsid w:val="00F2403B"/>
    <w:rsid w:val="00F3319B"/>
    <w:rsid w:val="00F3511A"/>
    <w:rsid w:val="00F36048"/>
    <w:rsid w:val="00F466DC"/>
    <w:rsid w:val="00F50393"/>
    <w:rsid w:val="00F6081D"/>
    <w:rsid w:val="00F60F76"/>
    <w:rsid w:val="00F64897"/>
    <w:rsid w:val="00F6502C"/>
    <w:rsid w:val="00F65BB8"/>
    <w:rsid w:val="00F65E4D"/>
    <w:rsid w:val="00F67030"/>
    <w:rsid w:val="00F7233F"/>
    <w:rsid w:val="00F72AA4"/>
    <w:rsid w:val="00F74424"/>
    <w:rsid w:val="00F76FFE"/>
    <w:rsid w:val="00F85A7D"/>
    <w:rsid w:val="00F86F00"/>
    <w:rsid w:val="00F9037E"/>
    <w:rsid w:val="00F949B5"/>
    <w:rsid w:val="00FA0BB9"/>
    <w:rsid w:val="00FA5FCE"/>
    <w:rsid w:val="00FA63FA"/>
    <w:rsid w:val="00FB0F7F"/>
    <w:rsid w:val="00FB2D00"/>
    <w:rsid w:val="00FB5A4A"/>
    <w:rsid w:val="00FB5D48"/>
    <w:rsid w:val="00FB5F6A"/>
    <w:rsid w:val="00FC1882"/>
    <w:rsid w:val="00FC350A"/>
    <w:rsid w:val="00FD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4A49"/>
  <w15:chartTrackingRefBased/>
  <w15:docId w15:val="{3CC1034B-7E39-4015-AAF6-0ED58C79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3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53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3DD"/>
    <w:rPr>
      <w:lang w:val="en-GB"/>
    </w:rPr>
  </w:style>
  <w:style w:type="paragraph" w:styleId="ListParagraph">
    <w:name w:val="List Paragraph"/>
    <w:basedOn w:val="Normal"/>
    <w:uiPriority w:val="34"/>
    <w:qFormat/>
    <w:rsid w:val="003A53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7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18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18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641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E0064-2C0A-42FF-923C-8A05292A8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ghi Moreno, Nasim</dc:creator>
  <cp:keywords/>
  <dc:description/>
  <cp:lastModifiedBy>Janel Pangilinan (JMIR)</cp:lastModifiedBy>
  <cp:revision>3</cp:revision>
  <dcterms:created xsi:type="dcterms:W3CDTF">2026-04-13T20:56:00Z</dcterms:created>
  <dcterms:modified xsi:type="dcterms:W3CDTF">2026-04-13T20:56:00Z</dcterms:modified>
</cp:coreProperties>
</file>